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9CC8B" w14:textId="77777777" w:rsidR="000819CA" w:rsidRDefault="000819CA" w:rsidP="000819CA">
      <w:pPr>
        <w:pStyle w:val="berschrift1"/>
        <w:rPr>
          <w:lang w:val="en-GB"/>
        </w:rPr>
      </w:pPr>
      <w:r>
        <w:rPr>
          <w:lang w:val="en-GB"/>
        </w:rPr>
        <w:t>Supplementary Appendix</w:t>
      </w:r>
    </w:p>
    <w:p w14:paraId="2F88A566" w14:textId="77777777" w:rsidR="000819CA" w:rsidRPr="00A16748" w:rsidRDefault="000819CA" w:rsidP="000819CA">
      <w:pPr>
        <w:rPr>
          <w:b/>
          <w:bCs/>
          <w:lang w:val="en-GB"/>
        </w:rPr>
      </w:pPr>
      <w:r w:rsidRPr="00A16748">
        <w:rPr>
          <w:b/>
          <w:bCs/>
          <w:lang w:val="en-GB"/>
        </w:rPr>
        <w:t>EMSA-SG Natural History Study Investigators</w:t>
      </w:r>
    </w:p>
    <w:p w14:paraId="38388682" w14:textId="3898B345" w:rsidR="00630DEA" w:rsidRDefault="000819CA" w:rsidP="000819CA">
      <w:pPr>
        <w:rPr>
          <w:lang w:val="en-US"/>
        </w:rPr>
      </w:pPr>
      <w:r>
        <w:rPr>
          <w:lang w:val="en-US"/>
        </w:rPr>
        <w:t xml:space="preserve">Investigators in this study were: </w:t>
      </w:r>
      <w:r w:rsidRPr="00A16748">
        <w:rPr>
          <w:lang w:val="en-US"/>
        </w:rPr>
        <w:t>Paolo Barone,</w:t>
      </w:r>
      <w:r>
        <w:rPr>
          <w:lang w:val="en-US"/>
        </w:rPr>
        <w:t xml:space="preserve"> </w:t>
      </w:r>
      <w:r w:rsidRPr="00A16748">
        <w:rPr>
          <w:lang w:val="en-US"/>
        </w:rPr>
        <w:t xml:space="preserve">Maria Teresa </w:t>
      </w:r>
      <w:proofErr w:type="spellStart"/>
      <w:r w:rsidRPr="00A16748">
        <w:rPr>
          <w:lang w:val="en-US"/>
        </w:rPr>
        <w:t>Pellecchia</w:t>
      </w:r>
      <w:proofErr w:type="spellEnd"/>
      <w:r w:rsidRPr="00A16748">
        <w:rPr>
          <w:lang w:val="en-US"/>
        </w:rPr>
        <w:t>, Niall P.</w:t>
      </w:r>
      <w:r>
        <w:rPr>
          <w:lang w:val="en-US"/>
        </w:rPr>
        <w:t xml:space="preserve"> Quinn, </w:t>
      </w:r>
      <w:r w:rsidRPr="00A16748">
        <w:rPr>
          <w:lang w:val="en-US"/>
        </w:rPr>
        <w:t xml:space="preserve">Clare J Fowler, Anette </w:t>
      </w:r>
      <w:proofErr w:type="spellStart"/>
      <w:r w:rsidRPr="00A16748">
        <w:rPr>
          <w:lang w:val="en-US"/>
        </w:rPr>
        <w:t>Schrag</w:t>
      </w:r>
      <w:proofErr w:type="spellEnd"/>
      <w:r w:rsidRPr="00A16748">
        <w:rPr>
          <w:lang w:val="en-US"/>
        </w:rPr>
        <w:t xml:space="preserve">, Nir </w:t>
      </w:r>
      <w:proofErr w:type="spellStart"/>
      <w:r w:rsidRPr="00A16748">
        <w:rPr>
          <w:lang w:val="en-US"/>
        </w:rPr>
        <w:t>Giladi</w:t>
      </w:r>
      <w:proofErr w:type="spellEnd"/>
      <w:r w:rsidRPr="00A16748">
        <w:rPr>
          <w:lang w:val="en-US"/>
        </w:rPr>
        <w:t>,</w:t>
      </w:r>
      <w:r>
        <w:rPr>
          <w:lang w:val="en-US"/>
        </w:rPr>
        <w:t xml:space="preserve"> </w:t>
      </w:r>
      <w:r w:rsidRPr="00A16748">
        <w:rPr>
          <w:lang w:val="en-US"/>
        </w:rPr>
        <w:t xml:space="preserve">Tanya </w:t>
      </w:r>
      <w:proofErr w:type="spellStart"/>
      <w:r w:rsidRPr="00A16748">
        <w:rPr>
          <w:lang w:val="en-US"/>
        </w:rPr>
        <w:t>Gurevich</w:t>
      </w:r>
      <w:proofErr w:type="spellEnd"/>
      <w:r w:rsidRPr="00A16748">
        <w:rPr>
          <w:lang w:val="en-US"/>
        </w:rPr>
        <w:t xml:space="preserve">, Karen </w:t>
      </w:r>
      <w:proofErr w:type="spellStart"/>
      <w:r w:rsidRPr="00A16748">
        <w:rPr>
          <w:lang w:val="en-US"/>
        </w:rPr>
        <w:t>Ostergaard</w:t>
      </w:r>
      <w:proofErr w:type="spellEnd"/>
      <w:r w:rsidRPr="00A16748">
        <w:rPr>
          <w:lang w:val="en-US"/>
        </w:rPr>
        <w:t xml:space="preserve">, </w:t>
      </w:r>
      <w:proofErr w:type="spellStart"/>
      <w:r w:rsidRPr="00A16748">
        <w:rPr>
          <w:lang w:val="en-US"/>
        </w:rPr>
        <w:t>Håkan</w:t>
      </w:r>
      <w:proofErr w:type="spellEnd"/>
      <w:r w:rsidRPr="00A16748">
        <w:rPr>
          <w:lang w:val="en-US"/>
        </w:rPr>
        <w:t xml:space="preserve"> </w:t>
      </w:r>
      <w:proofErr w:type="spellStart"/>
      <w:r w:rsidRPr="00A16748">
        <w:rPr>
          <w:lang w:val="en-US"/>
        </w:rPr>
        <w:t>Widner</w:t>
      </w:r>
      <w:proofErr w:type="spellEnd"/>
      <w:r w:rsidRPr="00A16748">
        <w:rPr>
          <w:lang w:val="en-US"/>
        </w:rPr>
        <w:t xml:space="preserve">, Wolfgang </w:t>
      </w:r>
      <w:proofErr w:type="spellStart"/>
      <w:r w:rsidRPr="00A16748">
        <w:rPr>
          <w:lang w:val="en-US"/>
        </w:rPr>
        <w:t>Oertel</w:t>
      </w:r>
      <w:proofErr w:type="spellEnd"/>
      <w:r w:rsidRPr="00A16748">
        <w:rPr>
          <w:lang w:val="en-US"/>
        </w:rPr>
        <w:t xml:space="preserve">, Alberto Albanese, Eduardo </w:t>
      </w:r>
      <w:proofErr w:type="spellStart"/>
      <w:r w:rsidRPr="00A16748">
        <w:rPr>
          <w:lang w:val="en-US"/>
        </w:rPr>
        <w:t>Tolosa</w:t>
      </w:r>
      <w:proofErr w:type="spellEnd"/>
      <w:r>
        <w:rPr>
          <w:lang w:val="en-US"/>
        </w:rPr>
        <w:t xml:space="preserve">, </w:t>
      </w:r>
      <w:r w:rsidRPr="00A16748">
        <w:rPr>
          <w:lang w:val="en-US"/>
        </w:rPr>
        <w:t xml:space="preserve">Günther </w:t>
      </w:r>
      <w:proofErr w:type="spellStart"/>
      <w:r w:rsidRPr="00A16748">
        <w:rPr>
          <w:lang w:val="en-US"/>
        </w:rPr>
        <w:t>Deuschl</w:t>
      </w:r>
      <w:proofErr w:type="spellEnd"/>
      <w:r>
        <w:rPr>
          <w:lang w:val="en-US"/>
        </w:rPr>
        <w:t xml:space="preserve">, </w:t>
      </w:r>
      <w:r w:rsidRPr="00A16748">
        <w:rPr>
          <w:lang w:val="en-US"/>
        </w:rPr>
        <w:t xml:space="preserve">Thomas </w:t>
      </w:r>
      <w:proofErr w:type="spellStart"/>
      <w:r w:rsidRPr="00A16748">
        <w:rPr>
          <w:lang w:val="en-US"/>
        </w:rPr>
        <w:t>Klockgether</w:t>
      </w:r>
      <w:proofErr w:type="spellEnd"/>
      <w:r>
        <w:rPr>
          <w:lang w:val="en-US"/>
        </w:rPr>
        <w:t xml:space="preserve">, </w:t>
      </w:r>
      <w:r w:rsidRPr="00A16748">
        <w:rPr>
          <w:lang w:val="en-US"/>
        </w:rPr>
        <w:t xml:space="preserve">Richard </w:t>
      </w:r>
      <w:proofErr w:type="spellStart"/>
      <w:r w:rsidRPr="00A16748">
        <w:rPr>
          <w:lang w:val="en-US"/>
        </w:rPr>
        <w:t>Dodel</w:t>
      </w:r>
      <w:proofErr w:type="spellEnd"/>
      <w:r>
        <w:rPr>
          <w:lang w:val="en-US"/>
        </w:rPr>
        <w:t xml:space="preserve">, </w:t>
      </w:r>
      <w:r w:rsidRPr="008F464B">
        <w:rPr>
          <w:lang w:val="en-GB"/>
        </w:rPr>
        <w:t xml:space="preserve">Cristina Sampaio, </w:t>
      </w:r>
      <w:r w:rsidRPr="00A16748">
        <w:rPr>
          <w:lang w:val="en-US"/>
        </w:rPr>
        <w:t xml:space="preserve">Eldad Melamed, </w:t>
      </w:r>
      <w:r>
        <w:rPr>
          <w:lang w:val="en-US"/>
        </w:rPr>
        <w:t>T</w:t>
      </w:r>
      <w:r w:rsidRPr="00A16748">
        <w:rPr>
          <w:lang w:val="en-US"/>
        </w:rPr>
        <w:t>homas Gasser</w:t>
      </w:r>
      <w:r>
        <w:rPr>
          <w:lang w:val="en-US"/>
        </w:rPr>
        <w:t>, C</w:t>
      </w:r>
      <w:r w:rsidRPr="00A16748">
        <w:rPr>
          <w:lang w:val="en-US"/>
        </w:rPr>
        <w:t xml:space="preserve">arlo </w:t>
      </w:r>
      <w:proofErr w:type="spellStart"/>
      <w:r w:rsidRPr="00A16748">
        <w:rPr>
          <w:lang w:val="en-US"/>
        </w:rPr>
        <w:t>Colosimo</w:t>
      </w:r>
      <w:proofErr w:type="spellEnd"/>
      <w:r w:rsidRPr="00A16748">
        <w:rPr>
          <w:lang w:val="en-US"/>
        </w:rPr>
        <w:t xml:space="preserve">, </w:t>
      </w:r>
      <w:r>
        <w:rPr>
          <w:lang w:val="en-US"/>
        </w:rPr>
        <w:t>O</w:t>
      </w:r>
      <w:r w:rsidRPr="00A16748">
        <w:rPr>
          <w:lang w:val="en-US"/>
        </w:rPr>
        <w:t xml:space="preserve">livier </w:t>
      </w:r>
      <w:proofErr w:type="spellStart"/>
      <w:r w:rsidRPr="00A16748">
        <w:rPr>
          <w:lang w:val="en-US"/>
        </w:rPr>
        <w:t>Rascol</w:t>
      </w:r>
      <w:proofErr w:type="spellEnd"/>
      <w:r w:rsidRPr="00A16748">
        <w:rPr>
          <w:lang w:val="en-US"/>
        </w:rPr>
        <w:t xml:space="preserve">, </w:t>
      </w:r>
      <w:proofErr w:type="spellStart"/>
      <w:r>
        <w:rPr>
          <w:lang w:val="en-US"/>
        </w:rPr>
        <w:t>W</w:t>
      </w:r>
      <w:r w:rsidRPr="00A16748">
        <w:rPr>
          <w:lang w:val="en-US"/>
        </w:rPr>
        <w:t>assilios</w:t>
      </w:r>
      <w:proofErr w:type="spellEnd"/>
      <w:r w:rsidRPr="00A16748">
        <w:rPr>
          <w:lang w:val="en-US"/>
        </w:rPr>
        <w:t xml:space="preserve"> Meissner, </w:t>
      </w:r>
      <w:r>
        <w:rPr>
          <w:lang w:val="en-US"/>
        </w:rPr>
        <w:t>F</w:t>
      </w:r>
      <w:r w:rsidRPr="00A16748">
        <w:rPr>
          <w:lang w:val="en-US"/>
        </w:rPr>
        <w:t xml:space="preserve">rançois </w:t>
      </w:r>
      <w:proofErr w:type="spellStart"/>
      <w:r w:rsidRPr="00A16748">
        <w:rPr>
          <w:lang w:val="en-US"/>
        </w:rPr>
        <w:t>Tison</w:t>
      </w:r>
      <w:proofErr w:type="spellEnd"/>
      <w:r w:rsidR="00630DEA">
        <w:rPr>
          <w:lang w:val="en-US"/>
        </w:rPr>
        <w:t xml:space="preserve">, </w:t>
      </w:r>
      <w:r w:rsidR="00630DEA" w:rsidRPr="00630DEA">
        <w:rPr>
          <w:lang w:val="en-US"/>
        </w:rPr>
        <w:t>Felix</w:t>
      </w:r>
      <w:r w:rsidR="00630DEA">
        <w:rPr>
          <w:lang w:val="en-US"/>
        </w:rPr>
        <w:t xml:space="preserve"> </w:t>
      </w:r>
      <w:proofErr w:type="spellStart"/>
      <w:r w:rsidR="00630DEA" w:rsidRPr="00630DEA">
        <w:rPr>
          <w:lang w:val="en-US"/>
        </w:rPr>
        <w:t>Geser</w:t>
      </w:r>
      <w:proofErr w:type="spellEnd"/>
      <w:r w:rsidR="00630DEA">
        <w:rPr>
          <w:lang w:val="en-US"/>
        </w:rPr>
        <w:t xml:space="preserve">, </w:t>
      </w:r>
      <w:r w:rsidR="00630DEA" w:rsidRPr="00630DEA">
        <w:rPr>
          <w:lang w:val="en-US"/>
        </w:rPr>
        <w:t>Susanne</w:t>
      </w:r>
      <w:r w:rsidR="00630DEA">
        <w:rPr>
          <w:lang w:val="en-US"/>
        </w:rPr>
        <w:t xml:space="preserve"> </w:t>
      </w:r>
      <w:proofErr w:type="spellStart"/>
      <w:r w:rsidR="00630DEA" w:rsidRPr="00630DEA">
        <w:rPr>
          <w:lang w:val="en-US"/>
        </w:rPr>
        <w:t>Duerr</w:t>
      </w:r>
      <w:proofErr w:type="spellEnd"/>
      <w:r w:rsidR="00630DEA">
        <w:rPr>
          <w:lang w:val="en-US"/>
        </w:rPr>
        <w:t xml:space="preserve">,  </w:t>
      </w:r>
      <w:r w:rsidR="00630DEA" w:rsidRPr="00630DEA">
        <w:rPr>
          <w:lang w:val="en-US"/>
        </w:rPr>
        <w:t>Sylvia</w:t>
      </w:r>
      <w:r w:rsidR="00630DEA">
        <w:rPr>
          <w:lang w:val="en-US"/>
        </w:rPr>
        <w:t xml:space="preserve"> </w:t>
      </w:r>
      <w:proofErr w:type="spellStart"/>
      <w:r w:rsidR="00630DEA" w:rsidRPr="00630DEA">
        <w:rPr>
          <w:lang w:val="en-US"/>
        </w:rPr>
        <w:t>Boesch</w:t>
      </w:r>
      <w:proofErr w:type="spellEnd"/>
      <w:r w:rsidR="00630DEA">
        <w:rPr>
          <w:lang w:val="en-US"/>
        </w:rPr>
        <w:t xml:space="preserve">, </w:t>
      </w:r>
      <w:r w:rsidR="00630DEA" w:rsidRPr="00630DEA">
        <w:rPr>
          <w:lang w:val="en-US"/>
        </w:rPr>
        <w:t>Martin</w:t>
      </w:r>
      <w:r w:rsidR="00630DEA">
        <w:rPr>
          <w:lang w:val="en-US"/>
        </w:rPr>
        <w:t xml:space="preserve"> </w:t>
      </w:r>
      <w:proofErr w:type="spellStart"/>
      <w:r w:rsidR="00630DEA" w:rsidRPr="00630DEA">
        <w:rPr>
          <w:lang w:val="en-US"/>
        </w:rPr>
        <w:t>Köllensperger</w:t>
      </w:r>
      <w:proofErr w:type="spellEnd"/>
      <w:r w:rsidR="00630DEA">
        <w:rPr>
          <w:lang w:val="en-US"/>
        </w:rPr>
        <w:t xml:space="preserve">, </w:t>
      </w:r>
      <w:r w:rsidR="00630DEA" w:rsidRPr="00630DEA">
        <w:rPr>
          <w:lang w:val="en-US"/>
        </w:rPr>
        <w:t>Vasiliki</w:t>
      </w:r>
      <w:r w:rsidR="00630DEA">
        <w:rPr>
          <w:lang w:val="en-US"/>
        </w:rPr>
        <w:t xml:space="preserve"> </w:t>
      </w:r>
      <w:proofErr w:type="spellStart"/>
      <w:r w:rsidR="00630DEA" w:rsidRPr="00630DEA">
        <w:rPr>
          <w:lang w:val="en-US"/>
        </w:rPr>
        <w:t>Koukouni</w:t>
      </w:r>
      <w:proofErr w:type="spellEnd"/>
      <w:r w:rsidR="00630DEA">
        <w:rPr>
          <w:lang w:val="en-US"/>
        </w:rPr>
        <w:t xml:space="preserve">, </w:t>
      </w:r>
      <w:r w:rsidR="00630DEA" w:rsidRPr="00630DEA">
        <w:rPr>
          <w:lang w:val="en-US"/>
        </w:rPr>
        <w:t>Christopher</w:t>
      </w:r>
      <w:r w:rsidR="00630DEA">
        <w:rPr>
          <w:lang w:val="en-US"/>
        </w:rPr>
        <w:t xml:space="preserve"> </w:t>
      </w:r>
      <w:r w:rsidR="00630DEA" w:rsidRPr="00630DEA">
        <w:rPr>
          <w:lang w:val="en-US"/>
        </w:rPr>
        <w:t>J</w:t>
      </w:r>
      <w:r w:rsidR="00630DEA">
        <w:rPr>
          <w:lang w:val="en-US"/>
        </w:rPr>
        <w:t xml:space="preserve"> </w:t>
      </w:r>
      <w:r w:rsidR="00630DEA" w:rsidRPr="00630DEA">
        <w:rPr>
          <w:lang w:val="en-US"/>
        </w:rPr>
        <w:t>Mathias</w:t>
      </w:r>
      <w:r w:rsidR="00630DEA">
        <w:rPr>
          <w:lang w:val="en-US"/>
        </w:rPr>
        <w:t xml:space="preserve">, </w:t>
      </w:r>
      <w:r w:rsidR="00630DEA" w:rsidRPr="00630DEA">
        <w:rPr>
          <w:lang w:val="en-US"/>
        </w:rPr>
        <w:t>Erik</w:t>
      </w:r>
      <w:r w:rsidR="00630DEA">
        <w:rPr>
          <w:lang w:val="en-US"/>
        </w:rPr>
        <w:t xml:space="preserve"> </w:t>
      </w:r>
      <w:r w:rsidR="00630DEA" w:rsidRPr="00630DEA">
        <w:rPr>
          <w:lang w:val="en-US"/>
        </w:rPr>
        <w:t>Dupont</w:t>
      </w:r>
      <w:r w:rsidR="00630DEA">
        <w:rPr>
          <w:lang w:val="en-US"/>
        </w:rPr>
        <w:t xml:space="preserve">, </w:t>
      </w:r>
      <w:r w:rsidR="00630DEA" w:rsidRPr="00630DEA">
        <w:rPr>
          <w:lang w:val="en-US"/>
        </w:rPr>
        <w:t>Christer F</w:t>
      </w:r>
      <w:r w:rsidR="00630DEA">
        <w:rPr>
          <w:lang w:val="en-US"/>
        </w:rPr>
        <w:t xml:space="preserve"> </w:t>
      </w:r>
      <w:r w:rsidR="00630DEA" w:rsidRPr="00630DEA">
        <w:rPr>
          <w:lang w:val="en-US"/>
        </w:rPr>
        <w:t>Nilsson</w:t>
      </w:r>
      <w:r w:rsidR="00630DEA">
        <w:rPr>
          <w:lang w:val="en-US"/>
        </w:rPr>
        <w:t xml:space="preserve">, </w:t>
      </w:r>
      <w:r w:rsidR="00630DEA" w:rsidRPr="00630DEA">
        <w:rPr>
          <w:lang w:val="en-US"/>
        </w:rPr>
        <w:t>Karla Maria</w:t>
      </w:r>
      <w:r w:rsidR="00630DEA">
        <w:rPr>
          <w:lang w:val="en-US"/>
        </w:rPr>
        <w:t xml:space="preserve"> </w:t>
      </w:r>
      <w:r w:rsidR="00630DEA" w:rsidRPr="00630DEA">
        <w:rPr>
          <w:lang w:val="en-US"/>
        </w:rPr>
        <w:t>Eggert</w:t>
      </w:r>
      <w:r w:rsidR="00630DEA">
        <w:rPr>
          <w:lang w:val="en-US"/>
        </w:rPr>
        <w:t xml:space="preserve">, </w:t>
      </w:r>
      <w:r w:rsidR="00630DEA" w:rsidRPr="00630DEA">
        <w:rPr>
          <w:lang w:val="en-US"/>
        </w:rPr>
        <w:t>Francesca</w:t>
      </w:r>
      <w:r w:rsidR="00630DEA">
        <w:rPr>
          <w:lang w:val="en-US"/>
        </w:rPr>
        <w:t xml:space="preserve"> </w:t>
      </w:r>
      <w:r w:rsidR="00630DEA" w:rsidRPr="00630DEA">
        <w:rPr>
          <w:lang w:val="en-US"/>
        </w:rPr>
        <w:t>del Sorbo</w:t>
      </w:r>
      <w:r w:rsidR="00630DEA">
        <w:rPr>
          <w:lang w:val="en-US"/>
        </w:rPr>
        <w:t xml:space="preserve">, </w:t>
      </w:r>
      <w:r w:rsidR="00630DEA" w:rsidRPr="00630DEA">
        <w:rPr>
          <w:lang w:val="en-US"/>
        </w:rPr>
        <w:t>Adriana</w:t>
      </w:r>
      <w:r w:rsidR="00630DEA">
        <w:rPr>
          <w:lang w:val="en-US"/>
        </w:rPr>
        <w:t xml:space="preserve"> </w:t>
      </w:r>
      <w:r w:rsidR="00630DEA" w:rsidRPr="00630DEA">
        <w:rPr>
          <w:lang w:val="en-US"/>
        </w:rPr>
        <w:t>Cardozo</w:t>
      </w:r>
      <w:r w:rsidR="00630DEA">
        <w:rPr>
          <w:lang w:val="en-US"/>
        </w:rPr>
        <w:t xml:space="preserve">, </w:t>
      </w:r>
      <w:r w:rsidR="00630DEA" w:rsidRPr="00630DEA">
        <w:rPr>
          <w:lang w:val="en-US"/>
        </w:rPr>
        <w:t>Helge</w:t>
      </w:r>
      <w:r w:rsidR="00630DEA">
        <w:rPr>
          <w:lang w:val="en-US"/>
        </w:rPr>
        <w:t xml:space="preserve"> </w:t>
      </w:r>
      <w:proofErr w:type="spellStart"/>
      <w:r w:rsidR="00630DEA" w:rsidRPr="00630DEA">
        <w:rPr>
          <w:lang w:val="en-US"/>
        </w:rPr>
        <w:t>Hellriegel</w:t>
      </w:r>
      <w:proofErr w:type="spellEnd"/>
      <w:r w:rsidR="00630DEA">
        <w:rPr>
          <w:lang w:val="en-US"/>
        </w:rPr>
        <w:t xml:space="preserve">, </w:t>
      </w:r>
      <w:r w:rsidR="00630DEA" w:rsidRPr="00630DEA">
        <w:rPr>
          <w:lang w:val="en-US"/>
        </w:rPr>
        <w:t>Miguel</w:t>
      </w:r>
      <w:r w:rsidR="00630DEA">
        <w:rPr>
          <w:lang w:val="en-US"/>
        </w:rPr>
        <w:t xml:space="preserve"> </w:t>
      </w:r>
      <w:r w:rsidR="00630DEA" w:rsidRPr="00630DEA">
        <w:rPr>
          <w:lang w:val="en-US"/>
        </w:rPr>
        <w:t>Coelho</w:t>
      </w:r>
      <w:r w:rsidR="00630DEA">
        <w:rPr>
          <w:lang w:val="en-US"/>
        </w:rPr>
        <w:t xml:space="preserve">, </w:t>
      </w:r>
      <w:r w:rsidR="00630DEA" w:rsidRPr="00630DEA">
        <w:rPr>
          <w:lang w:val="en-US"/>
        </w:rPr>
        <w:t>Ruth</w:t>
      </w:r>
      <w:r w:rsidR="00630DEA">
        <w:rPr>
          <w:lang w:val="en-US"/>
        </w:rPr>
        <w:t xml:space="preserve"> </w:t>
      </w:r>
      <w:proofErr w:type="spellStart"/>
      <w:r w:rsidR="00630DEA" w:rsidRPr="00630DEA">
        <w:rPr>
          <w:lang w:val="en-US"/>
        </w:rPr>
        <w:t>Djaldetti</w:t>
      </w:r>
      <w:proofErr w:type="spellEnd"/>
      <w:r w:rsidR="00630DEA">
        <w:rPr>
          <w:lang w:val="en-US"/>
        </w:rPr>
        <w:t xml:space="preserve">,  </w:t>
      </w:r>
      <w:r w:rsidR="00630DEA" w:rsidRPr="00630DEA">
        <w:rPr>
          <w:lang w:val="en-US"/>
        </w:rPr>
        <w:t>Christoph</w:t>
      </w:r>
      <w:r w:rsidR="00630DEA">
        <w:rPr>
          <w:lang w:val="en-US"/>
        </w:rPr>
        <w:t xml:space="preserve"> </w:t>
      </w:r>
      <w:proofErr w:type="spellStart"/>
      <w:r w:rsidR="00630DEA" w:rsidRPr="00630DEA">
        <w:rPr>
          <w:lang w:val="en-US"/>
        </w:rPr>
        <w:t>Kamm</w:t>
      </w:r>
      <w:proofErr w:type="spellEnd"/>
      <w:r w:rsidR="00630DEA">
        <w:rPr>
          <w:lang w:val="en-US"/>
        </w:rPr>
        <w:t xml:space="preserve">, </w:t>
      </w:r>
      <w:r w:rsidR="00630DEA" w:rsidRPr="00630DEA">
        <w:rPr>
          <w:lang w:val="en-US"/>
        </w:rPr>
        <w:t>Giuseppe</w:t>
      </w:r>
      <w:r w:rsidR="00630DEA">
        <w:rPr>
          <w:lang w:val="en-US"/>
        </w:rPr>
        <w:t xml:space="preserve"> </w:t>
      </w:r>
      <w:proofErr w:type="spellStart"/>
      <w:r w:rsidR="00630DEA" w:rsidRPr="00630DEA">
        <w:rPr>
          <w:lang w:val="en-US"/>
        </w:rPr>
        <w:t>Meco</w:t>
      </w:r>
      <w:proofErr w:type="spellEnd"/>
      <w:r w:rsidR="00630DEA">
        <w:rPr>
          <w:lang w:val="en-US"/>
        </w:rPr>
        <w:t>.</w:t>
      </w:r>
    </w:p>
    <w:p w14:paraId="1C5C6D9C" w14:textId="77777777" w:rsidR="00630DEA" w:rsidRDefault="00630DEA" w:rsidP="000819CA">
      <w:pPr>
        <w:rPr>
          <w:lang w:val="en-US"/>
        </w:rPr>
      </w:pPr>
    </w:p>
    <w:p w14:paraId="14D7EB52" w14:textId="77777777" w:rsidR="000819CA" w:rsidRPr="009B4A1D" w:rsidRDefault="000819CA" w:rsidP="000819CA">
      <w:pPr>
        <w:rPr>
          <w:b/>
          <w:bCs/>
          <w:lang w:val="en-GB"/>
        </w:rPr>
      </w:pPr>
      <w:proofErr w:type="spellStart"/>
      <w:r w:rsidRPr="009B4A1D">
        <w:rPr>
          <w:b/>
          <w:bCs/>
          <w:lang w:val="en-GB"/>
        </w:rPr>
        <w:t>Rasagiline</w:t>
      </w:r>
      <w:proofErr w:type="spellEnd"/>
      <w:r w:rsidRPr="009B4A1D">
        <w:rPr>
          <w:b/>
          <w:bCs/>
          <w:lang w:val="en-GB"/>
        </w:rPr>
        <w:t>-for-MSA investigators</w:t>
      </w:r>
    </w:p>
    <w:p w14:paraId="3A6B5812" w14:textId="77777777" w:rsidR="000819CA" w:rsidRDefault="000819CA" w:rsidP="000819CA">
      <w:pPr>
        <w:rPr>
          <w:lang w:val="en-US"/>
        </w:rPr>
      </w:pPr>
      <w:r w:rsidRPr="00003FE3">
        <w:rPr>
          <w:lang w:val="en-US"/>
        </w:rPr>
        <w:t xml:space="preserve">Investigators in this study were: </w:t>
      </w:r>
      <w:r w:rsidRPr="00C6211E">
        <w:rPr>
          <w:lang w:val="en-US"/>
        </w:rPr>
        <w:t xml:space="preserve">Werner </w:t>
      </w:r>
      <w:proofErr w:type="spellStart"/>
      <w:r w:rsidRPr="00C6211E">
        <w:rPr>
          <w:lang w:val="en-US"/>
        </w:rPr>
        <w:t>Poewe</w:t>
      </w:r>
      <w:proofErr w:type="spellEnd"/>
      <w:r w:rsidRPr="00C6211E">
        <w:rPr>
          <w:lang w:val="en-US"/>
        </w:rPr>
        <w:t xml:space="preserve">, Klaus Seppi, Cheryl J </w:t>
      </w:r>
      <w:proofErr w:type="spellStart"/>
      <w:r w:rsidRPr="00C6211E">
        <w:rPr>
          <w:lang w:val="en-US"/>
        </w:rPr>
        <w:t>Fitzer</w:t>
      </w:r>
      <w:proofErr w:type="spellEnd"/>
      <w:r w:rsidRPr="00C6211E">
        <w:rPr>
          <w:lang w:val="en-US"/>
        </w:rPr>
        <w:t xml:space="preserve">-Attas, Gregor K </w:t>
      </w:r>
      <w:proofErr w:type="spellStart"/>
      <w:r w:rsidRPr="00C6211E">
        <w:rPr>
          <w:lang w:val="en-US"/>
        </w:rPr>
        <w:t>Wenning</w:t>
      </w:r>
      <w:proofErr w:type="spellEnd"/>
      <w:r w:rsidRPr="00C6211E">
        <w:rPr>
          <w:lang w:val="en-US"/>
        </w:rPr>
        <w:t xml:space="preserve">, Sid Gilman, Phillip A Low, Nir </w:t>
      </w:r>
      <w:proofErr w:type="spellStart"/>
      <w:r w:rsidRPr="00C6211E">
        <w:rPr>
          <w:lang w:val="en-US"/>
        </w:rPr>
        <w:t>Giladi</w:t>
      </w:r>
      <w:proofErr w:type="spellEnd"/>
      <w:r w:rsidRPr="00C6211E">
        <w:rPr>
          <w:lang w:val="en-US"/>
        </w:rPr>
        <w:t xml:space="preserve">, Paolo Barone, Cristina Sampaio, Eli </w:t>
      </w:r>
      <w:proofErr w:type="spellStart"/>
      <w:r w:rsidRPr="00C6211E">
        <w:rPr>
          <w:lang w:val="en-US"/>
        </w:rPr>
        <w:t>Eyal</w:t>
      </w:r>
      <w:proofErr w:type="spellEnd"/>
      <w:r w:rsidRPr="00C6211E">
        <w:rPr>
          <w:lang w:val="en-US"/>
        </w:rPr>
        <w:t xml:space="preserve">, Olivier </w:t>
      </w:r>
      <w:proofErr w:type="spellStart"/>
      <w:r w:rsidRPr="00C6211E">
        <w:rPr>
          <w:lang w:val="en-US"/>
        </w:rPr>
        <w:t>Rascol</w:t>
      </w:r>
      <w:proofErr w:type="spellEnd"/>
      <w:r w:rsidRPr="00C6211E">
        <w:rPr>
          <w:lang w:val="en-US"/>
        </w:rPr>
        <w:t xml:space="preserve">, </w:t>
      </w:r>
      <w:r w:rsidRPr="00003FE3">
        <w:rPr>
          <w:lang w:val="en-US"/>
        </w:rPr>
        <w:t xml:space="preserve">Thomas </w:t>
      </w:r>
      <w:proofErr w:type="spellStart"/>
      <w:r w:rsidRPr="00003FE3">
        <w:rPr>
          <w:lang w:val="en-US"/>
        </w:rPr>
        <w:t>Chelimsky</w:t>
      </w:r>
      <w:proofErr w:type="spellEnd"/>
      <w:r w:rsidRPr="00003FE3">
        <w:rPr>
          <w:lang w:val="en-US"/>
        </w:rPr>
        <w:t xml:space="preserve">; Amy </w:t>
      </w:r>
      <w:proofErr w:type="spellStart"/>
      <w:r w:rsidRPr="00003FE3">
        <w:rPr>
          <w:lang w:val="en-US"/>
        </w:rPr>
        <w:t>Colcher</w:t>
      </w:r>
      <w:proofErr w:type="spellEnd"/>
      <w:r w:rsidRPr="00003FE3">
        <w:rPr>
          <w:lang w:val="en-US"/>
        </w:rPr>
        <w:t xml:space="preserve">; Praveen </w:t>
      </w:r>
      <w:proofErr w:type="spellStart"/>
      <w:r w:rsidRPr="00003FE3">
        <w:rPr>
          <w:lang w:val="en-US"/>
        </w:rPr>
        <w:t>Dayalu</w:t>
      </w:r>
      <w:proofErr w:type="spellEnd"/>
      <w:r w:rsidRPr="00003FE3">
        <w:rPr>
          <w:lang w:val="en-US"/>
        </w:rPr>
        <w:t xml:space="preserve"> Neal </w:t>
      </w:r>
      <w:proofErr w:type="spellStart"/>
      <w:r w:rsidRPr="00003FE3">
        <w:rPr>
          <w:lang w:val="en-US"/>
        </w:rPr>
        <w:t>Hermanowicz</w:t>
      </w:r>
      <w:proofErr w:type="spellEnd"/>
      <w:r w:rsidRPr="00003FE3">
        <w:rPr>
          <w:lang w:val="en-US"/>
        </w:rPr>
        <w:t xml:space="preserve">; Joseph Jankovic; Grace Liang; Frederick Marshall; Peter Novak; Fernando Pagan; Susan Criswell; Robert Hauser; David Robertson; Stephanie Lessig; Stuart Isaacson; Michel </w:t>
      </w:r>
      <w:proofErr w:type="spellStart"/>
      <w:r w:rsidRPr="00003FE3">
        <w:rPr>
          <w:lang w:val="en-US"/>
        </w:rPr>
        <w:t>Panisset</w:t>
      </w:r>
      <w:proofErr w:type="spellEnd"/>
      <w:r w:rsidRPr="00003FE3">
        <w:rPr>
          <w:lang w:val="en-US"/>
        </w:rPr>
        <w:t xml:space="preserve">; Tilak </w:t>
      </w:r>
      <w:proofErr w:type="spellStart"/>
      <w:r w:rsidRPr="00003FE3">
        <w:rPr>
          <w:lang w:val="en-US"/>
        </w:rPr>
        <w:t>Mendis</w:t>
      </w:r>
      <w:proofErr w:type="spellEnd"/>
      <w:r w:rsidRPr="00003FE3">
        <w:rPr>
          <w:lang w:val="en-US"/>
        </w:rPr>
        <w:t xml:space="preserve">; Emmanuelle </w:t>
      </w:r>
      <w:proofErr w:type="spellStart"/>
      <w:r w:rsidRPr="00003FE3">
        <w:rPr>
          <w:lang w:val="en-US"/>
        </w:rPr>
        <w:t>Pourcher</w:t>
      </w:r>
      <w:proofErr w:type="spellEnd"/>
      <w:r w:rsidRPr="00003FE3">
        <w:rPr>
          <w:lang w:val="en-US"/>
        </w:rPr>
        <w:t xml:space="preserve">; Martin Cloutier; Carlo </w:t>
      </w:r>
      <w:proofErr w:type="spellStart"/>
      <w:r w:rsidRPr="00003FE3">
        <w:rPr>
          <w:lang w:val="en-US"/>
        </w:rPr>
        <w:t>Colosimo</w:t>
      </w:r>
      <w:proofErr w:type="spellEnd"/>
      <w:r w:rsidRPr="00003FE3">
        <w:rPr>
          <w:lang w:val="en-US"/>
        </w:rPr>
        <w:t xml:space="preserve">; Alberto Albanese; Giuseppe </w:t>
      </w:r>
      <w:proofErr w:type="spellStart"/>
      <w:r w:rsidRPr="00003FE3">
        <w:rPr>
          <w:lang w:val="en-US"/>
        </w:rPr>
        <w:t>Orefice</w:t>
      </w:r>
      <w:proofErr w:type="spellEnd"/>
      <w:r w:rsidRPr="00003FE3">
        <w:rPr>
          <w:lang w:val="en-US"/>
        </w:rPr>
        <w:t xml:space="preserve">; Fabrizio </w:t>
      </w:r>
      <w:proofErr w:type="spellStart"/>
      <w:r w:rsidRPr="00003FE3">
        <w:rPr>
          <w:lang w:val="en-US"/>
        </w:rPr>
        <w:t>Stocchi</w:t>
      </w:r>
      <w:proofErr w:type="spellEnd"/>
      <w:r w:rsidRPr="00003FE3">
        <w:rPr>
          <w:lang w:val="en-US"/>
        </w:rPr>
        <w:t xml:space="preserve">; Angelo </w:t>
      </w:r>
      <w:proofErr w:type="spellStart"/>
      <w:r w:rsidRPr="00003FE3">
        <w:rPr>
          <w:lang w:val="en-US"/>
        </w:rPr>
        <w:t>Antonini</w:t>
      </w:r>
      <w:proofErr w:type="spellEnd"/>
      <w:r w:rsidRPr="00003FE3">
        <w:rPr>
          <w:lang w:val="en-US"/>
        </w:rPr>
        <w:t xml:space="preserve">; Pietro </w:t>
      </w:r>
      <w:proofErr w:type="spellStart"/>
      <w:r w:rsidRPr="00003FE3">
        <w:rPr>
          <w:lang w:val="en-US"/>
        </w:rPr>
        <w:t>Cortelli</w:t>
      </w:r>
      <w:proofErr w:type="spellEnd"/>
      <w:r w:rsidRPr="00003FE3">
        <w:rPr>
          <w:lang w:val="en-US"/>
        </w:rPr>
        <w:t xml:space="preserve">; Eduardo </w:t>
      </w:r>
      <w:proofErr w:type="spellStart"/>
      <w:r w:rsidRPr="00003FE3">
        <w:rPr>
          <w:lang w:val="en-US"/>
        </w:rPr>
        <w:t>Tolosa</w:t>
      </w:r>
      <w:proofErr w:type="spellEnd"/>
      <w:r w:rsidRPr="00003FE3">
        <w:rPr>
          <w:lang w:val="en-US"/>
        </w:rPr>
        <w:t xml:space="preserve">; Jaime </w:t>
      </w:r>
      <w:proofErr w:type="spellStart"/>
      <w:r w:rsidRPr="00003FE3">
        <w:rPr>
          <w:lang w:val="en-US"/>
        </w:rPr>
        <w:t>Kulisevsky</w:t>
      </w:r>
      <w:proofErr w:type="spellEnd"/>
      <w:r w:rsidRPr="00003FE3">
        <w:rPr>
          <w:lang w:val="en-US"/>
        </w:rPr>
        <w:t xml:space="preserve">; Pablo Mir; Wolfgang </w:t>
      </w:r>
      <w:proofErr w:type="spellStart"/>
      <w:r w:rsidRPr="00003FE3">
        <w:rPr>
          <w:lang w:val="en-US"/>
        </w:rPr>
        <w:t>Oertel</w:t>
      </w:r>
      <w:proofErr w:type="spellEnd"/>
      <w:r w:rsidRPr="00003FE3">
        <w:rPr>
          <w:lang w:val="en-US"/>
        </w:rPr>
        <w:t xml:space="preserve">; Albert </w:t>
      </w:r>
      <w:proofErr w:type="spellStart"/>
      <w:r w:rsidRPr="00003FE3">
        <w:rPr>
          <w:lang w:val="en-US"/>
        </w:rPr>
        <w:t>Ludolph</w:t>
      </w:r>
      <w:proofErr w:type="spellEnd"/>
      <w:r w:rsidRPr="00003FE3">
        <w:rPr>
          <w:lang w:val="en-US"/>
        </w:rPr>
        <w:t xml:space="preserve">; </w:t>
      </w:r>
      <w:proofErr w:type="spellStart"/>
      <w:r w:rsidRPr="00003FE3">
        <w:rPr>
          <w:lang w:val="en-US"/>
        </w:rPr>
        <w:t>Günther</w:t>
      </w:r>
      <w:proofErr w:type="spellEnd"/>
      <w:r w:rsidRPr="00003FE3">
        <w:rPr>
          <w:lang w:val="en-US"/>
        </w:rPr>
        <w:t xml:space="preserve"> </w:t>
      </w:r>
      <w:proofErr w:type="spellStart"/>
      <w:r w:rsidRPr="00003FE3">
        <w:rPr>
          <w:lang w:val="en-US"/>
        </w:rPr>
        <w:t>Deuschl</w:t>
      </w:r>
      <w:proofErr w:type="spellEnd"/>
      <w:r w:rsidRPr="00003FE3">
        <w:rPr>
          <w:lang w:val="en-US"/>
        </w:rPr>
        <w:t xml:space="preserve">; Daniela Berg; Stefan </w:t>
      </w:r>
      <w:proofErr w:type="spellStart"/>
      <w:r w:rsidRPr="00003FE3">
        <w:rPr>
          <w:lang w:val="en-US"/>
        </w:rPr>
        <w:t>Lorenzl</w:t>
      </w:r>
      <w:proofErr w:type="spellEnd"/>
      <w:r w:rsidRPr="00003FE3">
        <w:rPr>
          <w:lang w:val="en-US"/>
        </w:rPr>
        <w:t xml:space="preserve">; Heinz Reichmann; Reinhold Schmidt; Christopher Mathias; David Burn; Huw Morris; </w:t>
      </w:r>
      <w:proofErr w:type="spellStart"/>
      <w:r w:rsidRPr="00003FE3">
        <w:rPr>
          <w:lang w:val="en-US"/>
        </w:rPr>
        <w:t>Wassilios</w:t>
      </w:r>
      <w:proofErr w:type="spellEnd"/>
      <w:r w:rsidRPr="00003FE3">
        <w:rPr>
          <w:lang w:val="en-US"/>
        </w:rPr>
        <w:t xml:space="preserve"> Meissner; Alain </w:t>
      </w:r>
      <w:proofErr w:type="spellStart"/>
      <w:r w:rsidRPr="00003FE3">
        <w:rPr>
          <w:lang w:val="en-US"/>
        </w:rPr>
        <w:t>Destee</w:t>
      </w:r>
      <w:proofErr w:type="spellEnd"/>
      <w:r w:rsidRPr="00003FE3">
        <w:rPr>
          <w:lang w:val="en-US"/>
        </w:rPr>
        <w:t xml:space="preserve">; Miguel Coelho; Ad </w:t>
      </w:r>
      <w:proofErr w:type="spellStart"/>
      <w:r w:rsidRPr="00003FE3">
        <w:rPr>
          <w:lang w:val="en-US"/>
        </w:rPr>
        <w:t>Hovestadt</w:t>
      </w:r>
      <w:proofErr w:type="spellEnd"/>
      <w:r w:rsidRPr="00003FE3">
        <w:rPr>
          <w:lang w:val="en-US"/>
        </w:rPr>
        <w:t xml:space="preserve">; Peter Van </w:t>
      </w:r>
      <w:proofErr w:type="spellStart"/>
      <w:r w:rsidRPr="00003FE3">
        <w:rPr>
          <w:lang w:val="en-US"/>
        </w:rPr>
        <w:t>Domburg</w:t>
      </w:r>
      <w:proofErr w:type="spellEnd"/>
      <w:r w:rsidRPr="00003FE3">
        <w:rPr>
          <w:lang w:val="en-US"/>
        </w:rPr>
        <w:t xml:space="preserve">; Annamaria </w:t>
      </w:r>
      <w:proofErr w:type="spellStart"/>
      <w:r w:rsidRPr="00003FE3">
        <w:rPr>
          <w:lang w:val="en-US"/>
        </w:rPr>
        <w:t>Takats</w:t>
      </w:r>
      <w:proofErr w:type="spellEnd"/>
      <w:r w:rsidRPr="00003FE3">
        <w:rPr>
          <w:lang w:val="en-US"/>
        </w:rPr>
        <w:t xml:space="preserve">; Julia </w:t>
      </w:r>
      <w:proofErr w:type="spellStart"/>
      <w:r w:rsidRPr="00003FE3">
        <w:rPr>
          <w:lang w:val="en-US"/>
        </w:rPr>
        <w:t>Lajtos</w:t>
      </w:r>
      <w:proofErr w:type="spellEnd"/>
      <w:r w:rsidRPr="00003FE3">
        <w:rPr>
          <w:lang w:val="en-US"/>
        </w:rPr>
        <w:t xml:space="preserve">; Attila </w:t>
      </w:r>
      <w:proofErr w:type="spellStart"/>
      <w:r w:rsidRPr="00003FE3">
        <w:rPr>
          <w:lang w:val="en-US"/>
        </w:rPr>
        <w:t>Valikovics</w:t>
      </w:r>
      <w:proofErr w:type="spellEnd"/>
      <w:r w:rsidRPr="00003FE3">
        <w:rPr>
          <w:lang w:val="en-US"/>
        </w:rPr>
        <w:t xml:space="preserve">; Ruth </w:t>
      </w:r>
      <w:proofErr w:type="spellStart"/>
      <w:r w:rsidRPr="00003FE3">
        <w:rPr>
          <w:lang w:val="en-US"/>
        </w:rPr>
        <w:t>Djaldetti</w:t>
      </w:r>
      <w:proofErr w:type="spellEnd"/>
      <w:r w:rsidRPr="00003FE3">
        <w:rPr>
          <w:lang w:val="en-US"/>
        </w:rPr>
        <w:t xml:space="preserve">; Sharon </w:t>
      </w:r>
      <w:proofErr w:type="spellStart"/>
      <w:r w:rsidRPr="00003FE3">
        <w:rPr>
          <w:lang w:val="en-US"/>
        </w:rPr>
        <w:t>Hassin</w:t>
      </w:r>
      <w:proofErr w:type="spellEnd"/>
      <w:r w:rsidRPr="00003FE3">
        <w:rPr>
          <w:lang w:val="en-US"/>
        </w:rPr>
        <w:t xml:space="preserve">; Tanya </w:t>
      </w:r>
      <w:proofErr w:type="spellStart"/>
      <w:r w:rsidRPr="00003FE3">
        <w:rPr>
          <w:lang w:val="en-US"/>
        </w:rPr>
        <w:t>Gurevich</w:t>
      </w:r>
      <w:proofErr w:type="spellEnd"/>
      <w:r w:rsidRPr="00003FE3">
        <w:rPr>
          <w:lang w:val="en-US"/>
        </w:rPr>
        <w:t xml:space="preserve">; Ilana </w:t>
      </w:r>
      <w:proofErr w:type="spellStart"/>
      <w:r w:rsidRPr="00003FE3">
        <w:rPr>
          <w:lang w:val="en-US"/>
        </w:rPr>
        <w:t>Shlesinger</w:t>
      </w:r>
      <w:proofErr w:type="spellEnd"/>
      <w:r w:rsidRPr="00003FE3">
        <w:rPr>
          <w:lang w:val="en-US"/>
        </w:rPr>
        <w:t>.</w:t>
      </w:r>
    </w:p>
    <w:p w14:paraId="431E759E" w14:textId="77777777" w:rsidR="000819CA" w:rsidRPr="00665469" w:rsidRDefault="000819CA" w:rsidP="000819CA">
      <w:pPr>
        <w:rPr>
          <w:lang w:val="en-US"/>
        </w:rPr>
      </w:pPr>
    </w:p>
    <w:p w14:paraId="02930864" w14:textId="77777777" w:rsidR="000819CA" w:rsidRPr="00665469" w:rsidRDefault="000819CA" w:rsidP="000819CA">
      <w:pPr>
        <w:rPr>
          <w:lang w:val="en-US"/>
        </w:rPr>
        <w:sectPr w:rsidR="000819CA" w:rsidRPr="00665469" w:rsidSect="004A4926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5DB59D92" w14:textId="77777777" w:rsidR="000819CA" w:rsidRPr="00665469" w:rsidRDefault="000819CA" w:rsidP="000819CA">
      <w:pPr>
        <w:rPr>
          <w:lang w:val="en-US"/>
        </w:rPr>
      </w:pPr>
    </w:p>
    <w:p w14:paraId="1B6AE18E" w14:textId="77777777" w:rsidR="000819CA" w:rsidRPr="00D57A0C" w:rsidRDefault="000819CA" w:rsidP="000819CA">
      <w:pPr>
        <w:rPr>
          <w:lang w:val="en-US"/>
        </w:rPr>
      </w:pPr>
      <w:r>
        <w:rPr>
          <w:lang w:val="en-US"/>
        </w:rPr>
        <w:t>Supplementary Table</w:t>
      </w:r>
      <w:r w:rsidRPr="00D57A0C">
        <w:rPr>
          <w:lang w:val="en-US"/>
        </w:rPr>
        <w:t xml:space="preserve">. </w:t>
      </w:r>
      <w:r>
        <w:rPr>
          <w:lang w:val="en-US"/>
        </w:rPr>
        <w:t>Sensitivity to change of individual UMSARS items.</w:t>
      </w:r>
    </w:p>
    <w:p w14:paraId="6E5BC433" w14:textId="77777777" w:rsidR="000819CA" w:rsidRPr="00D57A0C" w:rsidRDefault="000819CA" w:rsidP="000819CA">
      <w:pPr>
        <w:rPr>
          <w:lang w:val="en-US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3"/>
        <w:gridCol w:w="528"/>
        <w:gridCol w:w="520"/>
        <w:gridCol w:w="520"/>
        <w:gridCol w:w="529"/>
        <w:gridCol w:w="1286"/>
        <w:gridCol w:w="529"/>
        <w:gridCol w:w="520"/>
        <w:gridCol w:w="766"/>
        <w:gridCol w:w="529"/>
        <w:gridCol w:w="1263"/>
        <w:gridCol w:w="546"/>
        <w:gridCol w:w="520"/>
        <w:gridCol w:w="543"/>
        <w:gridCol w:w="529"/>
        <w:gridCol w:w="1263"/>
        <w:gridCol w:w="615"/>
      </w:tblGrid>
      <w:tr w:rsidR="000819CA" w:rsidRPr="001F46C4" w14:paraId="3BC69AD5" w14:textId="77777777" w:rsidTr="0073722D">
        <w:trPr>
          <w:trHeight w:val="20"/>
          <w:tblHeader/>
        </w:trPr>
        <w:tc>
          <w:tcPr>
            <w:tcW w:w="1149" w:type="pct"/>
            <w:tcBorders>
              <w:top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182BA88" w14:textId="77777777" w:rsidR="000819CA" w:rsidRPr="00D57A0C" w:rsidRDefault="000819CA" w:rsidP="0073722D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1184" w:type="pct"/>
            <w:gridSpan w:val="5"/>
            <w:tcBorders>
              <w:top w:val="nil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3AE3BA" w14:textId="77777777" w:rsidR="000819CA" w:rsidRPr="001F46C4" w:rsidRDefault="000819CA" w:rsidP="0073722D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EMSA</w:t>
            </w:r>
            <w:r>
              <w:rPr>
                <w:rFonts w:ascii="Arial Narrow" w:hAnsi="Arial Narrow"/>
                <w:sz w:val="18"/>
                <w:szCs w:val="18"/>
              </w:rPr>
              <w:t xml:space="preserve"> NHS</w:t>
            </w:r>
            <w:r w:rsidRPr="001F46C4">
              <w:rPr>
                <w:rFonts w:ascii="Arial Narrow" w:hAnsi="Arial Narrow"/>
                <w:sz w:val="18"/>
                <w:szCs w:val="18"/>
              </w:rPr>
              <w:t xml:space="preserve"> (Overall)</w:t>
            </w:r>
          </w:p>
        </w:tc>
        <w:tc>
          <w:tcPr>
            <w:tcW w:w="1262" w:type="pct"/>
            <w:gridSpan w:val="5"/>
            <w:tcBorders>
              <w:top w:val="nil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3F14C3" w14:textId="77777777" w:rsidR="000819CA" w:rsidRPr="00DA32AD" w:rsidRDefault="000819CA" w:rsidP="0073722D">
            <w:pPr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DA32AD">
              <w:rPr>
                <w:rFonts w:ascii="Arial Narrow" w:hAnsi="Arial Narrow"/>
                <w:sz w:val="18"/>
                <w:szCs w:val="18"/>
                <w:lang w:val="en-US"/>
              </w:rPr>
              <w:t>EMSA NHS (MSA-P only)</w:t>
            </w:r>
          </w:p>
        </w:tc>
        <w:tc>
          <w:tcPr>
            <w:tcW w:w="1190" w:type="pct"/>
            <w:gridSpan w:val="5"/>
            <w:tcBorders>
              <w:top w:val="nil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0C4D89" w14:textId="77777777" w:rsidR="000819CA" w:rsidRPr="001F46C4" w:rsidRDefault="000819CA" w:rsidP="0073722D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MSA-Ras</w:t>
            </w:r>
          </w:p>
        </w:tc>
        <w:tc>
          <w:tcPr>
            <w:tcW w:w="215" w:type="pct"/>
            <w:tcBorders>
              <w:top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F0772A9" w14:textId="77777777" w:rsidR="000819CA" w:rsidRPr="001F46C4" w:rsidRDefault="000819CA" w:rsidP="0073722D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0819CA" w:rsidRPr="001F46C4" w14:paraId="613F0126" w14:textId="77777777" w:rsidTr="0073722D">
        <w:trPr>
          <w:trHeight w:val="20"/>
          <w:tblHeader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D2EA443" w14:textId="77777777" w:rsidR="000819CA" w:rsidRPr="001F46C4" w:rsidRDefault="000819CA" w:rsidP="0073722D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16071BD" w14:textId="77777777" w:rsidR="000819CA" w:rsidRPr="001F46C4" w:rsidRDefault="000819CA" w:rsidP="0073722D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BF81981" w14:textId="77777777" w:rsidR="000819CA" w:rsidRPr="001F46C4" w:rsidRDefault="000819CA" w:rsidP="0073722D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7F74C65" w14:textId="77777777" w:rsidR="000819CA" w:rsidRPr="001F46C4" w:rsidRDefault="000819CA" w:rsidP="0073722D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35" w:type="pct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3A9310" w14:textId="77777777" w:rsidR="000819CA" w:rsidRPr="001F46C4" w:rsidRDefault="000819CA" w:rsidP="0073722D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Relative Rank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3289485" w14:textId="77777777" w:rsidR="000819CA" w:rsidRPr="001F46C4" w:rsidRDefault="000819CA" w:rsidP="0073722D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6D685A3" w14:textId="77777777" w:rsidR="000819CA" w:rsidRPr="001F46C4" w:rsidRDefault="000819CA" w:rsidP="0073722D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ED19773" w14:textId="77777777" w:rsidR="000819CA" w:rsidRPr="001F46C4" w:rsidRDefault="000819CA" w:rsidP="0073722D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27" w:type="pct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AC23CB" w14:textId="77777777" w:rsidR="000819CA" w:rsidRPr="001F46C4" w:rsidRDefault="000819CA" w:rsidP="0073722D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Relative Rank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BE5F6E3" w14:textId="77777777" w:rsidR="000819CA" w:rsidRPr="001F46C4" w:rsidRDefault="000819CA" w:rsidP="0073722D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03D61FD" w14:textId="77777777" w:rsidR="000819CA" w:rsidRPr="001F46C4" w:rsidRDefault="000819CA" w:rsidP="0073722D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DE52D1A" w14:textId="77777777" w:rsidR="000819CA" w:rsidRPr="001F46C4" w:rsidRDefault="000819CA" w:rsidP="0073722D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27" w:type="pct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004AEF" w14:textId="77777777" w:rsidR="000819CA" w:rsidRPr="001F46C4" w:rsidRDefault="000819CA" w:rsidP="0073722D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Relative Rank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247A2D8" w14:textId="77777777" w:rsidR="000819CA" w:rsidRPr="001F46C4" w:rsidRDefault="000819CA" w:rsidP="0073722D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0819CA" w:rsidRPr="001F46C4" w14:paraId="3E7B4CC0" w14:textId="77777777" w:rsidTr="0073722D">
        <w:trPr>
          <w:trHeight w:val="20"/>
          <w:tblHeader/>
        </w:trPr>
        <w:tc>
          <w:tcPr>
            <w:tcW w:w="1149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91BEFF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UMSAR</w:t>
            </w:r>
            <w:r>
              <w:rPr>
                <w:rFonts w:ascii="Arial Narrow" w:hAnsi="Arial Narrow"/>
                <w:sz w:val="18"/>
                <w:szCs w:val="18"/>
              </w:rPr>
              <w:t>S</w:t>
            </w:r>
            <w:r w:rsidRPr="001F46C4">
              <w:rPr>
                <w:rFonts w:ascii="Arial Narrow" w:hAnsi="Arial Narrow"/>
                <w:sz w:val="18"/>
                <w:szCs w:val="18"/>
              </w:rPr>
              <w:t xml:space="preserve"> item</w:t>
            </w:r>
          </w:p>
        </w:tc>
        <w:tc>
          <w:tcPr>
            <w:tcW w:w="185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FD286F0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F46C4">
              <w:rPr>
                <w:rFonts w:ascii="Arial Narrow" w:hAnsi="Arial Narrow"/>
                <w:sz w:val="18"/>
                <w:szCs w:val="18"/>
              </w:rPr>
              <w:t>Slope</w:t>
            </w:r>
            <w:proofErr w:type="spellEnd"/>
          </w:p>
        </w:tc>
        <w:tc>
          <w:tcPr>
            <w:tcW w:w="182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A8F90B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SD</w:t>
            </w:r>
          </w:p>
        </w:tc>
        <w:tc>
          <w:tcPr>
            <w:tcW w:w="182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0AF62B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36382A">
              <w:rPr>
                <w:rFonts w:ascii="Arial Narrow" w:hAnsi="Arial Narrow"/>
                <w:sz w:val="18"/>
                <w:szCs w:val="18"/>
              </w:rPr>
              <w:t>S</w:t>
            </w:r>
            <w:r>
              <w:rPr>
                <w:rFonts w:ascii="Arial Narrow" w:hAnsi="Arial Narrow"/>
                <w:sz w:val="18"/>
                <w:szCs w:val="18"/>
              </w:rPr>
              <w:t>CS</w:t>
            </w:r>
          </w:p>
        </w:tc>
        <w:tc>
          <w:tcPr>
            <w:tcW w:w="185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36A1290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F46C4">
              <w:rPr>
                <w:rFonts w:ascii="Arial Narrow" w:hAnsi="Arial Narrow"/>
                <w:sz w:val="18"/>
                <w:szCs w:val="18"/>
              </w:rPr>
              <w:t>Slope</w:t>
            </w:r>
            <w:proofErr w:type="spellEnd"/>
          </w:p>
        </w:tc>
        <w:tc>
          <w:tcPr>
            <w:tcW w:w="450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7571E9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F46C4">
              <w:rPr>
                <w:rFonts w:ascii="Arial Narrow" w:hAnsi="Arial Narrow"/>
                <w:sz w:val="18"/>
                <w:szCs w:val="18"/>
              </w:rPr>
              <w:t>Slope</w:t>
            </w:r>
            <w:proofErr w:type="spellEnd"/>
            <w:r w:rsidRPr="001F46C4">
              <w:rPr>
                <w:rFonts w:ascii="Arial Narrow" w:hAnsi="Arial Narrow"/>
                <w:sz w:val="18"/>
                <w:szCs w:val="18"/>
              </w:rPr>
              <w:t xml:space="preserve"> (</w:t>
            </w:r>
            <w:proofErr w:type="spellStart"/>
            <w:r w:rsidRPr="001F46C4">
              <w:rPr>
                <w:rFonts w:ascii="Arial Narrow" w:hAnsi="Arial Narrow"/>
                <w:sz w:val="18"/>
                <w:szCs w:val="18"/>
              </w:rPr>
              <w:t>within</w:t>
            </w:r>
            <w:proofErr w:type="spellEnd"/>
            <w:r w:rsidRPr="001F46C4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1F46C4">
              <w:rPr>
                <w:rFonts w:ascii="Arial Narrow" w:hAnsi="Arial Narrow"/>
                <w:sz w:val="18"/>
                <w:szCs w:val="18"/>
              </w:rPr>
              <w:t>Subscale</w:t>
            </w:r>
            <w:proofErr w:type="spellEnd"/>
            <w:r w:rsidRPr="001F46C4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85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43D5F7E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F46C4">
              <w:rPr>
                <w:rFonts w:ascii="Arial Narrow" w:hAnsi="Arial Narrow"/>
                <w:sz w:val="18"/>
                <w:szCs w:val="18"/>
              </w:rPr>
              <w:t>Slope</w:t>
            </w:r>
            <w:proofErr w:type="spellEnd"/>
          </w:p>
        </w:tc>
        <w:tc>
          <w:tcPr>
            <w:tcW w:w="182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185606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SD</w:t>
            </w:r>
          </w:p>
        </w:tc>
        <w:tc>
          <w:tcPr>
            <w:tcW w:w="268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4D0448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SCS</w:t>
            </w:r>
          </w:p>
        </w:tc>
        <w:tc>
          <w:tcPr>
            <w:tcW w:w="185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4E1EBA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F46C4">
              <w:rPr>
                <w:rFonts w:ascii="Arial Narrow" w:hAnsi="Arial Narrow"/>
                <w:sz w:val="18"/>
                <w:szCs w:val="18"/>
              </w:rPr>
              <w:t>Slope</w:t>
            </w:r>
            <w:proofErr w:type="spellEnd"/>
          </w:p>
        </w:tc>
        <w:tc>
          <w:tcPr>
            <w:tcW w:w="442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A1A1BC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F46C4">
              <w:rPr>
                <w:rFonts w:ascii="Arial Narrow" w:hAnsi="Arial Narrow"/>
                <w:sz w:val="18"/>
                <w:szCs w:val="18"/>
              </w:rPr>
              <w:t>Slope</w:t>
            </w:r>
            <w:proofErr w:type="spellEnd"/>
            <w:r w:rsidRPr="001F46C4">
              <w:rPr>
                <w:rFonts w:ascii="Arial Narrow" w:hAnsi="Arial Narrow"/>
                <w:sz w:val="18"/>
                <w:szCs w:val="18"/>
              </w:rPr>
              <w:t xml:space="preserve"> (</w:t>
            </w:r>
            <w:proofErr w:type="spellStart"/>
            <w:r w:rsidRPr="001F46C4">
              <w:rPr>
                <w:rFonts w:ascii="Arial Narrow" w:hAnsi="Arial Narrow"/>
                <w:sz w:val="18"/>
                <w:szCs w:val="18"/>
              </w:rPr>
              <w:t>within</w:t>
            </w:r>
            <w:proofErr w:type="spellEnd"/>
            <w:r w:rsidRPr="001F46C4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1F46C4">
              <w:rPr>
                <w:rFonts w:ascii="Arial Narrow" w:hAnsi="Arial Narrow"/>
                <w:sz w:val="18"/>
                <w:szCs w:val="18"/>
              </w:rPr>
              <w:t>subscale</w:t>
            </w:r>
            <w:proofErr w:type="spellEnd"/>
            <w:r w:rsidRPr="001F46C4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91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6A80D9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F46C4">
              <w:rPr>
                <w:rFonts w:ascii="Arial Narrow" w:hAnsi="Arial Narrow"/>
                <w:sz w:val="18"/>
                <w:szCs w:val="18"/>
              </w:rPr>
              <w:t>Slope</w:t>
            </w:r>
            <w:proofErr w:type="spellEnd"/>
          </w:p>
        </w:tc>
        <w:tc>
          <w:tcPr>
            <w:tcW w:w="182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81E161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SD</w:t>
            </w:r>
          </w:p>
        </w:tc>
        <w:tc>
          <w:tcPr>
            <w:tcW w:w="190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542986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SCS</w:t>
            </w:r>
          </w:p>
        </w:tc>
        <w:tc>
          <w:tcPr>
            <w:tcW w:w="185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6DE2AD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F46C4">
              <w:rPr>
                <w:rFonts w:ascii="Arial Narrow" w:hAnsi="Arial Narrow"/>
                <w:sz w:val="18"/>
                <w:szCs w:val="18"/>
              </w:rPr>
              <w:t>Slope</w:t>
            </w:r>
            <w:proofErr w:type="spellEnd"/>
          </w:p>
        </w:tc>
        <w:tc>
          <w:tcPr>
            <w:tcW w:w="442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41D8DF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F46C4">
              <w:rPr>
                <w:rFonts w:ascii="Arial Narrow" w:hAnsi="Arial Narrow"/>
                <w:sz w:val="18"/>
                <w:szCs w:val="18"/>
              </w:rPr>
              <w:t>Slope</w:t>
            </w:r>
            <w:proofErr w:type="spellEnd"/>
            <w:r w:rsidRPr="001F46C4">
              <w:rPr>
                <w:rFonts w:ascii="Arial Narrow" w:hAnsi="Arial Narrow"/>
                <w:sz w:val="18"/>
                <w:szCs w:val="18"/>
              </w:rPr>
              <w:t xml:space="preserve"> (</w:t>
            </w:r>
            <w:proofErr w:type="spellStart"/>
            <w:r w:rsidRPr="001F46C4">
              <w:rPr>
                <w:rFonts w:ascii="Arial Narrow" w:hAnsi="Arial Narrow"/>
                <w:sz w:val="18"/>
                <w:szCs w:val="18"/>
              </w:rPr>
              <w:t>within</w:t>
            </w:r>
            <w:proofErr w:type="spellEnd"/>
            <w:r w:rsidRPr="001F46C4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1F46C4">
              <w:rPr>
                <w:rFonts w:ascii="Arial Narrow" w:hAnsi="Arial Narrow"/>
                <w:sz w:val="18"/>
                <w:szCs w:val="18"/>
              </w:rPr>
              <w:t>subscale</w:t>
            </w:r>
            <w:proofErr w:type="spellEnd"/>
            <w:r w:rsidRPr="001F46C4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215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CDCD24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p-Value</w:t>
            </w:r>
            <w:r w:rsidRPr="001F46C4">
              <w:rPr>
                <w:rFonts w:ascii="Arial Narrow" w:hAnsi="Arial Narrow"/>
                <w:sz w:val="18"/>
                <w:szCs w:val="18"/>
                <w:vertAlign w:val="superscript"/>
              </w:rPr>
              <w:t>1)</w:t>
            </w:r>
          </w:p>
        </w:tc>
      </w:tr>
      <w:tr w:rsidR="000819CA" w:rsidRPr="001F46C4" w14:paraId="70316840" w14:textId="77777777" w:rsidTr="0073722D">
        <w:trPr>
          <w:trHeight w:val="20"/>
        </w:trPr>
        <w:tc>
          <w:tcPr>
            <w:tcW w:w="5000" w:type="pct"/>
            <w:gridSpan w:val="17"/>
            <w:tcBorders>
              <w:top w:val="single" w:sz="6" w:space="0" w:color="DDDDDD"/>
              <w:bottom w:val="single" w:sz="6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3C37B2" w14:textId="77777777" w:rsidR="000819CA" w:rsidRPr="001F46C4" w:rsidRDefault="000819CA" w:rsidP="0073722D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1F46C4">
              <w:rPr>
                <w:rFonts w:ascii="Arial Narrow" w:hAnsi="Arial Narrow"/>
                <w:sz w:val="18"/>
                <w:szCs w:val="18"/>
              </w:rPr>
              <w:t>Activities</w:t>
            </w:r>
            <w:proofErr w:type="spellEnd"/>
            <w:r w:rsidRPr="001F46C4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1F46C4">
              <w:rPr>
                <w:rFonts w:ascii="Arial Narrow" w:hAnsi="Arial Narrow"/>
                <w:sz w:val="18"/>
                <w:szCs w:val="18"/>
              </w:rPr>
              <w:t>of</w:t>
            </w:r>
            <w:proofErr w:type="spellEnd"/>
            <w:r w:rsidRPr="001F46C4">
              <w:rPr>
                <w:rFonts w:ascii="Arial Narrow" w:hAnsi="Arial Narrow"/>
                <w:sz w:val="18"/>
                <w:szCs w:val="18"/>
              </w:rPr>
              <w:t xml:space="preserve"> Daily Living</w:t>
            </w:r>
          </w:p>
        </w:tc>
      </w:tr>
      <w:tr w:rsidR="000819CA" w:rsidRPr="001F46C4" w14:paraId="77311AB5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32794F1E" w14:textId="77777777" w:rsidR="000819CA" w:rsidRPr="00310048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Item 1: </w:t>
            </w:r>
            <w:r w:rsidRPr="00310048">
              <w:rPr>
                <w:rFonts w:ascii="Arial Narrow" w:hAnsi="Arial Narrow"/>
                <w:sz w:val="18"/>
                <w:szCs w:val="18"/>
              </w:rPr>
              <w:t>Speech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DD131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5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31D6A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7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04D68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2.086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1A7D22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E36612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3A3BC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4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154CD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8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31A95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956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83B967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1088E8E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5194F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63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CC5DC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7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35C4C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328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CC9DB7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D6556D"/>
                <w:sz w:val="18"/>
                <w:szCs w:val="18"/>
              </w:rPr>
              <w:t>5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6F4EBF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0C980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0</w:t>
            </w:r>
          </w:p>
        </w:tc>
      </w:tr>
      <w:tr w:rsidR="000819CA" w:rsidRPr="001F46C4" w14:paraId="7651F957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31DA8D9D" w14:textId="77777777" w:rsidR="000819CA" w:rsidRPr="00310048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Item 2: </w:t>
            </w:r>
            <w:proofErr w:type="spellStart"/>
            <w:r w:rsidRPr="00310048">
              <w:rPr>
                <w:rFonts w:ascii="Arial Narrow" w:hAnsi="Arial Narrow"/>
                <w:sz w:val="18"/>
                <w:szCs w:val="18"/>
              </w:rPr>
              <w:t>Swallowing</w:t>
            </w:r>
            <w:proofErr w:type="spellEnd"/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777D4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5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0CE97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3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64BB8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3.368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87A8F8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D45270"/>
                <w:sz w:val="18"/>
                <w:szCs w:val="18"/>
              </w:rPr>
              <w:t>4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0E0AF9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BE133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4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F333FE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1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1E4E0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3.891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2A4F3B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D6556D"/>
                <w:sz w:val="18"/>
                <w:szCs w:val="18"/>
              </w:rPr>
              <w:t>5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D2730D0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887A4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3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C799A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56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5FA8A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773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1D55BC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12F47C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E1464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0</w:t>
            </w:r>
          </w:p>
        </w:tc>
      </w:tr>
      <w:tr w:rsidR="000819CA" w:rsidRPr="001F46C4" w14:paraId="275C7C29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41D78002" w14:textId="77777777" w:rsidR="000819CA" w:rsidRPr="00310048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Item 3: </w:t>
            </w:r>
            <w:r w:rsidRPr="00310048">
              <w:rPr>
                <w:rFonts w:ascii="Arial Narrow" w:hAnsi="Arial Narrow"/>
                <w:sz w:val="18"/>
                <w:szCs w:val="18"/>
              </w:rPr>
              <w:t>Handwriting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569AE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0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806E8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2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1CDAC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2.554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C01E4C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FB3648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23DFD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8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4F044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0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65364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2.713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2E0E38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8860E7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E66D5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64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FE32BE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66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ED986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958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EFDCC70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D45270"/>
                <w:sz w:val="18"/>
                <w:szCs w:val="18"/>
              </w:rPr>
              <w:t>4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998D71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80E84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0</w:t>
            </w:r>
          </w:p>
        </w:tc>
      </w:tr>
      <w:tr w:rsidR="000819CA" w:rsidRPr="001F46C4" w14:paraId="30396DCB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213EE90" w14:textId="77777777" w:rsidR="000819CA" w:rsidRPr="00310048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Item 4: </w:t>
            </w:r>
            <w:proofErr w:type="spellStart"/>
            <w:r w:rsidRPr="00310048">
              <w:rPr>
                <w:rFonts w:ascii="Arial Narrow" w:hAnsi="Arial Narrow"/>
                <w:sz w:val="18"/>
                <w:szCs w:val="18"/>
              </w:rPr>
              <w:t>Cutting</w:t>
            </w:r>
            <w:proofErr w:type="spellEnd"/>
            <w:r w:rsidRPr="00310048">
              <w:rPr>
                <w:rFonts w:ascii="Arial Narrow" w:hAnsi="Arial Narrow"/>
                <w:sz w:val="18"/>
                <w:szCs w:val="18"/>
              </w:rPr>
              <w:t xml:space="preserve"> Food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B3D09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8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563F9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2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D2851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687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C494350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1A81A1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FEEAB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0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7FEF1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8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04E39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2.292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79B9FD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E06363"/>
                <w:sz w:val="18"/>
                <w:szCs w:val="18"/>
              </w:rPr>
              <w:t>9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851188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280B0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56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3BE6A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0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0C901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903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30008F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D9586A"/>
                <w:sz w:val="18"/>
                <w:szCs w:val="18"/>
              </w:rPr>
              <w:t>6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3649A1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790EC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0</w:t>
            </w:r>
          </w:p>
        </w:tc>
      </w:tr>
      <w:tr w:rsidR="000819CA" w:rsidRPr="001F46C4" w14:paraId="2E702E1A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635DBBD" w14:textId="77777777" w:rsidR="000819CA" w:rsidRPr="00310048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Item 5: </w:t>
            </w:r>
            <w:r w:rsidRPr="00310048">
              <w:rPr>
                <w:rFonts w:ascii="Arial Narrow" w:hAnsi="Arial Narrow"/>
                <w:sz w:val="18"/>
                <w:szCs w:val="18"/>
              </w:rPr>
              <w:t>Dressing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3BB71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5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EB56C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5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6DDCE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775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0C0490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D9586A"/>
                <w:sz w:val="18"/>
                <w:szCs w:val="18"/>
              </w:rPr>
              <w:t>6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BBDA95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156F3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6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58E600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7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7C775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692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1FB7A0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D45270"/>
                <w:sz w:val="18"/>
                <w:szCs w:val="18"/>
              </w:rPr>
              <w:t>4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7846F0E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A514C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8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1ABB9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8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9C14D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998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8D7FBF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DE5F65"/>
                <w:sz w:val="18"/>
                <w:szCs w:val="18"/>
              </w:rPr>
              <w:t>8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0E9B1E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5B023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573</w:t>
            </w:r>
          </w:p>
        </w:tc>
      </w:tr>
      <w:tr w:rsidR="000819CA" w:rsidRPr="001F46C4" w14:paraId="7123665F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0A5718A" w14:textId="77777777" w:rsidR="000819CA" w:rsidRPr="00310048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lastRenderedPageBreak/>
              <w:t xml:space="preserve">Item 6: </w:t>
            </w:r>
            <w:r w:rsidRPr="00310048">
              <w:rPr>
                <w:rFonts w:ascii="Arial Narrow" w:hAnsi="Arial Narrow"/>
                <w:sz w:val="18"/>
                <w:szCs w:val="18"/>
              </w:rPr>
              <w:t>Hygiene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0189A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5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0AD9A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2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4CE3E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414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3CF5DD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D6556D"/>
                <w:sz w:val="18"/>
                <w:szCs w:val="18"/>
              </w:rPr>
              <w:t>5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550144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2644A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8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248D3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8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4B3D7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728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D81018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CE4A75"/>
                <w:sz w:val="18"/>
                <w:szCs w:val="18"/>
              </w:rPr>
              <w:t>2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9254E7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40400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52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E58F9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60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C219B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872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460C850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DB5C68"/>
                <w:sz w:val="18"/>
                <w:szCs w:val="18"/>
              </w:rPr>
              <w:t>7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FF1683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373CC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752</w:t>
            </w:r>
          </w:p>
        </w:tc>
      </w:tr>
      <w:tr w:rsidR="000819CA" w:rsidRPr="001F46C4" w14:paraId="21D5A5BB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61B40AC" w14:textId="77777777" w:rsidR="000819CA" w:rsidRPr="00310048" w:rsidRDefault="000819CA" w:rsidP="0073722D">
            <w:pPr>
              <w:ind w:left="708" w:hanging="708"/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Item 7: </w:t>
            </w:r>
            <w:r w:rsidRPr="00310048">
              <w:rPr>
                <w:rFonts w:ascii="Arial Narrow" w:hAnsi="Arial Narrow"/>
                <w:sz w:val="18"/>
                <w:szCs w:val="18"/>
              </w:rPr>
              <w:t>Walking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8CF18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1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1BC42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8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40F7C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731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B6DEDB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346A68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6F89B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2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0246C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6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624DAE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2.044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A4B030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AC0C05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9FD9C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72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72205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60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4EEE30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194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2147FB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CE4A75"/>
                <w:sz w:val="18"/>
                <w:szCs w:val="18"/>
              </w:rPr>
              <w:t>2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773F52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91C8E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0</w:t>
            </w:r>
          </w:p>
        </w:tc>
      </w:tr>
      <w:tr w:rsidR="000819CA" w:rsidRPr="001F46C4" w14:paraId="49B10014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1C43BFEB" w14:textId="77777777" w:rsidR="000819CA" w:rsidRPr="00310048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Item 8: </w:t>
            </w:r>
            <w:proofErr w:type="spellStart"/>
            <w:r w:rsidRPr="00310048">
              <w:rPr>
                <w:rFonts w:ascii="Arial Narrow" w:hAnsi="Arial Narrow"/>
                <w:sz w:val="18"/>
                <w:szCs w:val="18"/>
              </w:rPr>
              <w:t>Falling</w:t>
            </w:r>
            <w:proofErr w:type="spellEnd"/>
            <w:r w:rsidRPr="00310048">
              <w:rPr>
                <w:rFonts w:ascii="Arial Narrow" w:hAnsi="Arial Narrow"/>
                <w:sz w:val="18"/>
                <w:szCs w:val="18"/>
              </w:rPr>
              <w:t xml:space="preserve"> 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264AB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1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0C94E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4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BA81D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868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514205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028D65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B468D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5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266BF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9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082870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309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E041E6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F0EA3A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A9999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9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75C76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4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6F0E2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274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47E212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5CA466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FBE5F0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1</w:t>
            </w:r>
          </w:p>
        </w:tc>
      </w:tr>
      <w:tr w:rsidR="000819CA" w:rsidRPr="001F46C4" w14:paraId="4F87BE0C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65CDB94" w14:textId="77777777" w:rsidR="000819CA" w:rsidRPr="00310048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Item 9: </w:t>
            </w:r>
            <w:proofErr w:type="spellStart"/>
            <w:r w:rsidRPr="00310048">
              <w:rPr>
                <w:rFonts w:ascii="Arial Narrow" w:hAnsi="Arial Narrow"/>
                <w:sz w:val="18"/>
                <w:szCs w:val="18"/>
              </w:rPr>
              <w:t>Orthostatic</w:t>
            </w:r>
            <w:proofErr w:type="spellEnd"/>
            <w:r w:rsidRPr="00310048">
              <w:rPr>
                <w:rFonts w:ascii="Arial Narrow" w:hAnsi="Arial Narrow"/>
                <w:sz w:val="18"/>
                <w:szCs w:val="18"/>
              </w:rPr>
              <w:t xml:space="preserve"> Symptoms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608E3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5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3C987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0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B1E7D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531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1172DE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14966E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FDF0F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4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129C1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7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FAB5B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384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51ABA8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D73711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C740B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5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0AD54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7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A5812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338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958860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41A20E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6DACB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508</w:t>
            </w:r>
          </w:p>
        </w:tc>
      </w:tr>
      <w:tr w:rsidR="000819CA" w:rsidRPr="00FA4EF4" w14:paraId="07DD25D0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592BCD6" w14:textId="77777777" w:rsidR="000819CA" w:rsidRPr="00310048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Item 10: </w:t>
            </w:r>
            <w:proofErr w:type="spellStart"/>
            <w:r w:rsidRPr="00310048">
              <w:rPr>
                <w:rFonts w:ascii="Arial Narrow" w:hAnsi="Arial Narrow"/>
                <w:sz w:val="18"/>
                <w:szCs w:val="18"/>
              </w:rPr>
              <w:t>Urinary</w:t>
            </w:r>
            <w:proofErr w:type="spellEnd"/>
            <w:r w:rsidRPr="00310048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310048">
              <w:rPr>
                <w:rFonts w:ascii="Arial Narrow" w:hAnsi="Arial Narrow"/>
                <w:sz w:val="18"/>
                <w:szCs w:val="18"/>
              </w:rPr>
              <w:t>Function</w:t>
            </w:r>
            <w:proofErr w:type="spellEnd"/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63157E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0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3C3BA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5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C8FD9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209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7B62D40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FA4EF4">
              <w:rPr>
                <w:rFonts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2F2D97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FA4EF4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8CEB8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5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33FF8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5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DE5F9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969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D07031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FA4EF4">
              <w:rPr>
                <w:rFonts w:ascii="Arial Narrow" w:hAnsi="Arial Narrow"/>
                <w:sz w:val="18"/>
                <w:szCs w:val="18"/>
              </w:rPr>
              <w:t>22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10F841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FA4EF4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4C542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4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45538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57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A2497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774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CE8675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FA4EF4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AD2498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FA4EF4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5BABD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6</w:t>
            </w:r>
          </w:p>
        </w:tc>
      </w:tr>
      <w:tr w:rsidR="000819CA" w:rsidRPr="001F46C4" w14:paraId="4EDBA5E5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4A005F06" w14:textId="77777777" w:rsidR="000819CA" w:rsidRPr="00310048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Item 11: </w:t>
            </w:r>
            <w:r w:rsidRPr="00310048">
              <w:rPr>
                <w:rFonts w:ascii="Arial Narrow" w:hAnsi="Arial Narrow"/>
                <w:sz w:val="18"/>
                <w:szCs w:val="18"/>
              </w:rPr>
              <w:t xml:space="preserve">Sexual </w:t>
            </w:r>
            <w:proofErr w:type="spellStart"/>
            <w:r w:rsidRPr="00310048">
              <w:rPr>
                <w:rFonts w:ascii="Arial Narrow" w:hAnsi="Arial Narrow"/>
                <w:sz w:val="18"/>
                <w:szCs w:val="18"/>
              </w:rPr>
              <w:t>Function</w:t>
            </w:r>
            <w:proofErr w:type="spellEnd"/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4A477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9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A380D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1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93445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711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EB1EEA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B1DAB8E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4B181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1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E8ECD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5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D3124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681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57118A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ECB262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840A3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4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8A0FC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71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8CB0B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333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D6451E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CA689DE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03F50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836</w:t>
            </w:r>
          </w:p>
        </w:tc>
      </w:tr>
      <w:tr w:rsidR="000819CA" w:rsidRPr="001F46C4" w14:paraId="7C833756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5B781D4E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Item 12: </w:t>
            </w:r>
            <w:proofErr w:type="spellStart"/>
            <w:r>
              <w:rPr>
                <w:rFonts w:ascii="Arial Narrow" w:hAnsi="Arial Narrow"/>
                <w:sz w:val="18"/>
                <w:szCs w:val="18"/>
              </w:rPr>
              <w:t>Bowel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8"/>
                <w:szCs w:val="18"/>
              </w:rPr>
              <w:t>Function</w:t>
            </w:r>
            <w:proofErr w:type="spellEnd"/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090E6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2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797F4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0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155B3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132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658B680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45E39D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DD07A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3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7B6DC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1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2E680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080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C5958A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AAB4B3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719EE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0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E9CB8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67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32AC9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452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81360C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A73FF1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0EF96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419</w:t>
            </w:r>
          </w:p>
        </w:tc>
      </w:tr>
      <w:tr w:rsidR="000819CA" w:rsidRPr="001F46C4" w14:paraId="78AFF7F3" w14:textId="77777777" w:rsidTr="0073722D">
        <w:trPr>
          <w:trHeight w:val="20"/>
        </w:trPr>
        <w:tc>
          <w:tcPr>
            <w:tcW w:w="5000" w:type="pct"/>
            <w:gridSpan w:val="17"/>
            <w:tcBorders>
              <w:top w:val="single" w:sz="6" w:space="0" w:color="DDDDDD"/>
              <w:bottom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EEEABB" w14:textId="77777777" w:rsidR="000819CA" w:rsidRPr="00310048" w:rsidRDefault="000819CA" w:rsidP="0073722D">
            <w:pPr>
              <w:rPr>
                <w:rFonts w:ascii="Arial Narrow" w:hAnsi="Arial Narrow"/>
                <w:sz w:val="18"/>
                <w:szCs w:val="18"/>
              </w:rPr>
            </w:pPr>
            <w:r w:rsidRPr="00310048">
              <w:rPr>
                <w:rFonts w:ascii="Arial Narrow" w:hAnsi="Arial Narrow"/>
                <w:sz w:val="18"/>
                <w:szCs w:val="18"/>
              </w:rPr>
              <w:t xml:space="preserve">Motor </w:t>
            </w:r>
            <w:proofErr w:type="spellStart"/>
            <w:r w:rsidRPr="00310048">
              <w:rPr>
                <w:rFonts w:ascii="Arial Narrow" w:hAnsi="Arial Narrow"/>
                <w:sz w:val="18"/>
                <w:szCs w:val="18"/>
              </w:rPr>
              <w:t>Examination</w:t>
            </w:r>
            <w:proofErr w:type="spellEnd"/>
          </w:p>
        </w:tc>
      </w:tr>
      <w:tr w:rsidR="000819CA" w:rsidRPr="001F46C4" w14:paraId="479FA687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11C81453" w14:textId="77777777" w:rsidR="000819CA" w:rsidRPr="00310048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Item 1: </w:t>
            </w:r>
            <w:proofErr w:type="spellStart"/>
            <w:r w:rsidRPr="00310048">
              <w:rPr>
                <w:rFonts w:ascii="Arial Narrow" w:hAnsi="Arial Narrow"/>
                <w:sz w:val="18"/>
                <w:szCs w:val="18"/>
              </w:rPr>
              <w:t>Facial</w:t>
            </w:r>
            <w:proofErr w:type="spellEnd"/>
            <w:r w:rsidRPr="00310048">
              <w:rPr>
                <w:rFonts w:ascii="Arial Narrow" w:hAnsi="Arial Narrow"/>
                <w:sz w:val="18"/>
                <w:szCs w:val="18"/>
              </w:rPr>
              <w:t xml:space="preserve"> Expression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C06F1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6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73D03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1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08245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4.057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9675E0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D14E73"/>
                <w:sz w:val="18"/>
                <w:szCs w:val="18"/>
              </w:rPr>
              <w:t>3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D8ED10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F643B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3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90066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0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52E900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4.318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BC16C5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DB5C68"/>
                <w:sz w:val="18"/>
                <w:szCs w:val="18"/>
              </w:rPr>
              <w:t>7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665CFB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DEB3C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1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A32BA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57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CEDAD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710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CAE724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B61DCB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5E102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3</w:t>
            </w:r>
          </w:p>
        </w:tc>
      </w:tr>
      <w:tr w:rsidR="000819CA" w:rsidRPr="001F46C4" w14:paraId="05B17416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52C45F8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lastRenderedPageBreak/>
              <w:t>Item 2: S</w:t>
            </w:r>
            <w:r w:rsidRPr="001F46C4">
              <w:rPr>
                <w:rFonts w:ascii="Arial Narrow" w:hAnsi="Arial Narrow"/>
                <w:sz w:val="18"/>
                <w:szCs w:val="18"/>
              </w:rPr>
              <w:t>peech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90EF9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0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446D3E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4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1FA0E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2.213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96C1B9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36BB57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1C895E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3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CEA26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4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393FA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2.389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04BDBA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935BA4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3738B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7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887E6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54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671EA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873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C0F943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E06363"/>
                <w:sz w:val="18"/>
                <w:szCs w:val="18"/>
              </w:rPr>
              <w:t>9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CB671A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33D64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5</w:t>
            </w:r>
          </w:p>
        </w:tc>
      </w:tr>
      <w:tr w:rsidR="000819CA" w:rsidRPr="001F46C4" w14:paraId="4E878CD3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03BF2C3D" w14:textId="77777777" w:rsidR="000819CA" w:rsidRPr="00310048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Item 3: </w:t>
            </w:r>
            <w:proofErr w:type="spellStart"/>
            <w:r w:rsidRPr="00310048">
              <w:rPr>
                <w:rFonts w:ascii="Arial Narrow" w:hAnsi="Arial Narrow"/>
                <w:sz w:val="18"/>
                <w:szCs w:val="18"/>
              </w:rPr>
              <w:t>Oculomotor</w:t>
            </w:r>
            <w:proofErr w:type="spellEnd"/>
            <w:r w:rsidRPr="00310048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310048">
              <w:rPr>
                <w:rFonts w:ascii="Arial Narrow" w:hAnsi="Arial Narrow"/>
                <w:sz w:val="18"/>
                <w:szCs w:val="18"/>
              </w:rPr>
              <w:t>Dysfunction</w:t>
            </w:r>
            <w:proofErr w:type="spellEnd"/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10D52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7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CD634E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8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6754A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2.048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927F9D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DA87F2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22D10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0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BA2640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7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5A593E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5.578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B1E59E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E26660"/>
                <w:sz w:val="18"/>
                <w:szCs w:val="18"/>
              </w:rPr>
              <w:t>10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66B6CC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38C5D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5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09AD4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61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4877A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245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C22D76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FAE317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AC215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0</w:t>
            </w:r>
          </w:p>
        </w:tc>
      </w:tr>
      <w:tr w:rsidR="000819CA" w:rsidRPr="001F46C4" w14:paraId="29C68906" w14:textId="77777777" w:rsidTr="0073722D">
        <w:trPr>
          <w:trHeight w:val="509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4132576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Item 4: Tremor at Rest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50526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5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760B8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5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A589F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055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BAACB0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23BC6F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4C385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8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1A0FD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0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DE615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703.860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949A70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9991ED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40140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-0.005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4C99F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7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BC9C7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-0.141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6CC1A8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F21E8C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EC2EA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0</w:t>
            </w:r>
          </w:p>
        </w:tc>
      </w:tr>
      <w:tr w:rsidR="000819CA" w:rsidRPr="001F46C4" w14:paraId="13A43BE3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4083622D" w14:textId="77777777" w:rsidR="000819CA" w:rsidRPr="00310048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Item 5: </w:t>
            </w:r>
            <w:r w:rsidRPr="00310048">
              <w:rPr>
                <w:rFonts w:ascii="Arial Narrow" w:hAnsi="Arial Narrow"/>
                <w:sz w:val="18"/>
                <w:szCs w:val="18"/>
              </w:rPr>
              <w:t>Action Tremor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5A3EA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0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2157A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9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2C0E6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2.357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731B83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9743F2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A70DE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7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CD889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6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FD3C9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2.649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B09D70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38BED0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11278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6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26DEF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9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44203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200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D94B54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CFB095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A2DA7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0</w:t>
            </w:r>
          </w:p>
        </w:tc>
      </w:tr>
      <w:tr w:rsidR="000819CA" w:rsidRPr="001F46C4" w14:paraId="4351A356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1E9A2478" w14:textId="77777777" w:rsidR="000819CA" w:rsidRPr="00310048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Item 6: </w:t>
            </w:r>
            <w:proofErr w:type="spellStart"/>
            <w:r w:rsidRPr="00310048">
              <w:rPr>
                <w:rFonts w:ascii="Arial Narrow" w:hAnsi="Arial Narrow"/>
                <w:sz w:val="18"/>
                <w:szCs w:val="18"/>
              </w:rPr>
              <w:t>Increased</w:t>
            </w:r>
            <w:proofErr w:type="spellEnd"/>
            <w:r w:rsidRPr="00310048">
              <w:rPr>
                <w:rFonts w:ascii="Arial Narrow" w:hAnsi="Arial Narrow"/>
                <w:sz w:val="18"/>
                <w:szCs w:val="18"/>
              </w:rPr>
              <w:t xml:space="preserve"> Tone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75E17E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2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5866B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3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68EF9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3.302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5BD4D4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DE5F65"/>
                <w:sz w:val="18"/>
                <w:szCs w:val="18"/>
              </w:rPr>
              <w:t>8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A4A5E3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0CE0A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3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1473B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9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A7FAA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5.071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14814A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D9586A"/>
                <w:sz w:val="18"/>
                <w:szCs w:val="18"/>
              </w:rPr>
              <w:t>6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54D8D7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398BB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1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B1B1C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4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FD6E3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470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57A0EC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696614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1ED15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0</w:t>
            </w:r>
          </w:p>
        </w:tc>
      </w:tr>
      <w:tr w:rsidR="000819CA" w:rsidRPr="001F46C4" w14:paraId="7082BB62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DF404F1" w14:textId="77777777" w:rsidR="000819CA" w:rsidRPr="00310048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Item 7: </w:t>
            </w:r>
            <w:r w:rsidRPr="00310048">
              <w:rPr>
                <w:rFonts w:ascii="Arial Narrow" w:hAnsi="Arial Narrow"/>
                <w:sz w:val="18"/>
                <w:szCs w:val="18"/>
                <w:lang w:val="en-US"/>
              </w:rPr>
              <w:t>Rapid Alternating Movement of Hands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6E5E3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7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20C3C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2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02E5A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3.086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43050F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C9E064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633AF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5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D8FA1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0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FFAD6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792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BAB5EB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85CA13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A0A19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3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6471C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1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6CC6A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325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90E418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2F47C6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54991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0</w:t>
            </w:r>
          </w:p>
        </w:tc>
      </w:tr>
      <w:tr w:rsidR="000819CA" w:rsidRPr="001F46C4" w14:paraId="5376A61F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625B943D" w14:textId="77777777" w:rsidR="000819CA" w:rsidRPr="00310048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Item 8: </w:t>
            </w:r>
            <w:r w:rsidRPr="00310048">
              <w:rPr>
                <w:rFonts w:ascii="Arial Narrow" w:hAnsi="Arial Narrow"/>
                <w:sz w:val="18"/>
                <w:szCs w:val="18"/>
              </w:rPr>
              <w:t>Finger Taps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52C8E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9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F1BFC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4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56ECF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2.773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ACD981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E26660"/>
                <w:sz w:val="18"/>
                <w:szCs w:val="18"/>
              </w:rPr>
              <w:t>10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C4FCA5E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13849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4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D17170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8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F9A97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931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8E6CA30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8E787B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4EC0C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5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47C80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2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D16DB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594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A6ACFA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EAD597E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4F121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0</w:t>
            </w:r>
          </w:p>
        </w:tc>
      </w:tr>
      <w:tr w:rsidR="000819CA" w:rsidRPr="001F46C4" w14:paraId="456B658C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09CFC71C" w14:textId="77777777" w:rsidR="000819CA" w:rsidRPr="00310048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Item 9: </w:t>
            </w:r>
            <w:r w:rsidRPr="00310048">
              <w:rPr>
                <w:rFonts w:ascii="Arial Narrow" w:hAnsi="Arial Narrow"/>
                <w:sz w:val="18"/>
                <w:szCs w:val="18"/>
              </w:rPr>
              <w:t xml:space="preserve">Leg </w:t>
            </w:r>
            <w:proofErr w:type="spellStart"/>
            <w:r w:rsidRPr="00310048">
              <w:rPr>
                <w:rFonts w:ascii="Arial Narrow" w:hAnsi="Arial Narrow"/>
                <w:sz w:val="18"/>
                <w:szCs w:val="18"/>
              </w:rPr>
              <w:t>Agility</w:t>
            </w:r>
            <w:proofErr w:type="spellEnd"/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163A7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3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CDB10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4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0D7CE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2.970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C7D006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DB5C68"/>
                <w:sz w:val="18"/>
                <w:szCs w:val="18"/>
              </w:rPr>
              <w:t>7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28521E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71AE9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2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42FE5E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5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25223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2.857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89E1EB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DE5F65"/>
                <w:sz w:val="18"/>
                <w:szCs w:val="18"/>
              </w:rPr>
              <w:t>8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50D868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EEFBC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6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3CE79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1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8E5D5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116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C9F63E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E26660"/>
                <w:sz w:val="18"/>
                <w:szCs w:val="18"/>
              </w:rPr>
              <w:t>10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9C8E04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50B63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632</w:t>
            </w:r>
          </w:p>
        </w:tc>
      </w:tr>
      <w:tr w:rsidR="000819CA" w:rsidRPr="001F46C4" w14:paraId="7D0D8CC8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44239895" w14:textId="77777777" w:rsidR="000819CA" w:rsidRPr="00310048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lastRenderedPageBreak/>
              <w:t xml:space="preserve">Item </w:t>
            </w:r>
            <w:proofErr w:type="gramStart"/>
            <w:r>
              <w:rPr>
                <w:rFonts w:ascii="Arial Narrow" w:hAnsi="Arial Narrow"/>
                <w:sz w:val="18"/>
                <w:szCs w:val="18"/>
              </w:rPr>
              <w:t>10:</w:t>
            </w:r>
            <w:r w:rsidRPr="00310048">
              <w:rPr>
                <w:rFonts w:ascii="Arial Narrow" w:hAnsi="Arial Narrow"/>
                <w:sz w:val="18"/>
                <w:szCs w:val="18"/>
              </w:rPr>
              <w:t>Heel</w:t>
            </w:r>
            <w:proofErr w:type="gramEnd"/>
            <w:r w:rsidRPr="00310048">
              <w:rPr>
                <w:rFonts w:ascii="Arial Narrow" w:hAnsi="Arial Narrow"/>
                <w:sz w:val="18"/>
                <w:szCs w:val="18"/>
              </w:rPr>
              <w:t>-Shin Test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A1551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52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4AE9D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0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FAA33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2.549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A537BD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CE4A75"/>
                <w:sz w:val="18"/>
                <w:szCs w:val="18"/>
              </w:rPr>
              <w:t>2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FC20C2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58ADA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60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0A9AB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6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DE170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2.334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7272CE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CC4678"/>
                <w:sz w:val="18"/>
                <w:szCs w:val="18"/>
              </w:rPr>
              <w:t>1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4F1A7C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BF4B2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5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B3BFC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53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D2468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287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5E8C38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DA29A5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06E1B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0</w:t>
            </w:r>
          </w:p>
        </w:tc>
      </w:tr>
      <w:tr w:rsidR="000819CA" w:rsidRPr="001F46C4" w14:paraId="76979950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0BDEBF0F" w14:textId="77777777" w:rsidR="000819CA" w:rsidRPr="00310048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Item 11: </w:t>
            </w:r>
            <w:proofErr w:type="spellStart"/>
            <w:r w:rsidRPr="00310048">
              <w:rPr>
                <w:rFonts w:ascii="Arial Narrow" w:hAnsi="Arial Narrow"/>
                <w:sz w:val="18"/>
                <w:szCs w:val="18"/>
              </w:rPr>
              <w:t>Arising</w:t>
            </w:r>
            <w:proofErr w:type="spellEnd"/>
            <w:r w:rsidRPr="00310048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310048">
              <w:rPr>
                <w:rFonts w:ascii="Arial Narrow" w:hAnsi="Arial Narrow"/>
                <w:sz w:val="18"/>
                <w:szCs w:val="18"/>
              </w:rPr>
              <w:t>From</w:t>
            </w:r>
            <w:proofErr w:type="spellEnd"/>
            <w:r w:rsidRPr="00310048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310048">
              <w:rPr>
                <w:rFonts w:ascii="Arial Narrow" w:hAnsi="Arial Narrow"/>
                <w:sz w:val="18"/>
                <w:szCs w:val="18"/>
              </w:rPr>
              <w:t>Chair</w:t>
            </w:r>
            <w:proofErr w:type="spellEnd"/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54533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54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09BB6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7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68190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2.010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99589C0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CC4678"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8D23A8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1D2F1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7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A3F5C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6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1868C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2.960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A79390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D14E73"/>
                <w:sz w:val="18"/>
                <w:szCs w:val="18"/>
              </w:rPr>
              <w:t>3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78E3A3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5CBE1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89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F5CF0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79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140260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133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5AC1DF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CC4678"/>
                <w:sz w:val="18"/>
                <w:szCs w:val="18"/>
              </w:rPr>
              <w:t>1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706D87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AAFC2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0</w:t>
            </w:r>
          </w:p>
        </w:tc>
      </w:tr>
      <w:tr w:rsidR="000819CA" w:rsidRPr="001F46C4" w14:paraId="64352EFE" w14:textId="77777777" w:rsidTr="0073722D">
        <w:trPr>
          <w:trHeight w:val="22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30E180BC" w14:textId="77777777" w:rsidR="000819CA" w:rsidRPr="00310048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Item 12: </w:t>
            </w:r>
            <w:proofErr w:type="spellStart"/>
            <w:r w:rsidRPr="00310048">
              <w:rPr>
                <w:rFonts w:ascii="Arial Narrow" w:hAnsi="Arial Narrow"/>
                <w:sz w:val="18"/>
                <w:szCs w:val="18"/>
              </w:rPr>
              <w:t>Posture</w:t>
            </w:r>
            <w:proofErr w:type="spellEnd"/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146AB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0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4EADB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5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6B515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2.761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91D881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E06363"/>
                <w:sz w:val="18"/>
                <w:szCs w:val="18"/>
              </w:rPr>
              <w:t>9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CF9FD3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742FA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7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54D92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5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1AC16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2.528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C7B1E6E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A4B45C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C047F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3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94DD4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6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FA399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264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67F802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463A05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0B43CE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0</w:t>
            </w:r>
          </w:p>
        </w:tc>
      </w:tr>
      <w:tr w:rsidR="000819CA" w:rsidRPr="001F46C4" w14:paraId="5EFCC931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6758BB89" w14:textId="77777777" w:rsidR="000819CA" w:rsidRPr="00310048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Item 13: </w:t>
            </w:r>
            <w:r w:rsidRPr="00310048">
              <w:rPr>
                <w:rFonts w:ascii="Arial Narrow" w:hAnsi="Arial Narrow"/>
                <w:sz w:val="18"/>
                <w:szCs w:val="18"/>
              </w:rPr>
              <w:t xml:space="preserve">Body </w:t>
            </w:r>
            <w:proofErr w:type="spellStart"/>
            <w:r w:rsidRPr="00310048">
              <w:rPr>
                <w:rFonts w:ascii="Arial Narrow" w:hAnsi="Arial Narrow"/>
                <w:sz w:val="18"/>
                <w:szCs w:val="18"/>
              </w:rPr>
              <w:t>Sway</w:t>
            </w:r>
            <w:proofErr w:type="spellEnd"/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1F5AD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5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EE10A1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20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00AE6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721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C2E9A6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2E7239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4DF39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8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877CA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9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C578A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4.454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3B310D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799BDF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1A10BD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45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00F23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73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59BDE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608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BD6A25A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41F3E5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A6B1B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869</w:t>
            </w:r>
          </w:p>
        </w:tc>
      </w:tr>
      <w:tr w:rsidR="000819CA" w:rsidRPr="001F46C4" w14:paraId="6372C28D" w14:textId="77777777" w:rsidTr="0073722D">
        <w:trPr>
          <w:trHeight w:val="20"/>
        </w:trPr>
        <w:tc>
          <w:tcPr>
            <w:tcW w:w="1149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2BF457A" w14:textId="77777777" w:rsidR="000819CA" w:rsidRPr="00310048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Item 14: </w:t>
            </w:r>
            <w:proofErr w:type="spellStart"/>
            <w:r w:rsidRPr="00310048">
              <w:rPr>
                <w:rFonts w:ascii="Arial Narrow" w:hAnsi="Arial Narrow"/>
                <w:sz w:val="18"/>
                <w:szCs w:val="18"/>
              </w:rPr>
              <w:t>Gait</w:t>
            </w:r>
            <w:proofErr w:type="spellEnd"/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D929A5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0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1F6DF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11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CB74F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2.751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45279A7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5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B11BA4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253CD8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1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9C03A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9</w:t>
            </w:r>
          </w:p>
        </w:tc>
        <w:tc>
          <w:tcPr>
            <w:tcW w:w="268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443D89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3.566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1F988E3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D05375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1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2809DF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68</w:t>
            </w:r>
          </w:p>
        </w:tc>
        <w:tc>
          <w:tcPr>
            <w:tcW w:w="18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0F9BFB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3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DFE2A6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1.940</w:t>
            </w:r>
          </w:p>
        </w:tc>
        <w:tc>
          <w:tcPr>
            <w:tcW w:w="18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406B474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D14E73"/>
                <w:sz w:val="18"/>
                <w:szCs w:val="18"/>
              </w:rPr>
              <w:t>3</w:t>
            </w:r>
          </w:p>
        </w:tc>
        <w:tc>
          <w:tcPr>
            <w:tcW w:w="44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04577D2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12772C" w14:textId="77777777" w:rsidR="000819CA" w:rsidRPr="001F46C4" w:rsidRDefault="000819CA" w:rsidP="0073722D">
            <w:pPr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1F46C4">
              <w:rPr>
                <w:rFonts w:ascii="Arial Narrow" w:hAnsi="Arial Narrow"/>
                <w:sz w:val="18"/>
                <w:szCs w:val="18"/>
              </w:rPr>
              <w:t>0.000</w:t>
            </w:r>
          </w:p>
        </w:tc>
      </w:tr>
    </w:tbl>
    <w:p w14:paraId="449E86D2" w14:textId="77777777" w:rsidR="000819CA" w:rsidRPr="001F46C4" w:rsidRDefault="000819CA" w:rsidP="000819CA"/>
    <w:p w14:paraId="10A6F9D6" w14:textId="77777777" w:rsidR="000819CA" w:rsidRPr="002454C5" w:rsidRDefault="000819CA" w:rsidP="000819CA">
      <w:pPr>
        <w:rPr>
          <w:sz w:val="22"/>
          <w:szCs w:val="22"/>
          <w:lang w:val="en-US"/>
        </w:rPr>
      </w:pPr>
      <w:r w:rsidRPr="002454C5">
        <w:rPr>
          <w:sz w:val="22"/>
          <w:szCs w:val="22"/>
          <w:vertAlign w:val="superscript"/>
          <w:lang w:val="en-US"/>
        </w:rPr>
        <w:t>1</w:t>
      </w:r>
      <w:r w:rsidRPr="002454C5">
        <w:rPr>
          <w:sz w:val="22"/>
          <w:szCs w:val="22"/>
          <w:lang w:val="en-US"/>
        </w:rPr>
        <w:t xml:space="preserve">p values </w:t>
      </w:r>
      <w:r>
        <w:rPr>
          <w:sz w:val="22"/>
          <w:szCs w:val="22"/>
          <w:lang w:val="en-US"/>
        </w:rPr>
        <w:t xml:space="preserve">were estimated using a Mann-Whitney U Test </w:t>
      </w:r>
      <w:r w:rsidRPr="002454C5">
        <w:rPr>
          <w:sz w:val="22"/>
          <w:szCs w:val="22"/>
          <w:lang w:val="en-US"/>
        </w:rPr>
        <w:t xml:space="preserve">patient’s individual slope assigning patients to either the EMSA </w:t>
      </w:r>
      <w:r>
        <w:rPr>
          <w:sz w:val="22"/>
          <w:szCs w:val="22"/>
          <w:lang w:val="en-US"/>
        </w:rPr>
        <w:t xml:space="preserve">NHS </w:t>
      </w:r>
      <w:r w:rsidRPr="002454C5">
        <w:rPr>
          <w:sz w:val="22"/>
          <w:szCs w:val="22"/>
          <w:lang w:val="en-US"/>
        </w:rPr>
        <w:t xml:space="preserve">(overall) </w:t>
      </w:r>
      <w:r>
        <w:rPr>
          <w:sz w:val="22"/>
          <w:szCs w:val="22"/>
          <w:lang w:val="en-US"/>
        </w:rPr>
        <w:t xml:space="preserve">or the </w:t>
      </w:r>
      <w:r w:rsidRPr="002454C5">
        <w:rPr>
          <w:sz w:val="22"/>
          <w:szCs w:val="22"/>
          <w:lang w:val="en-US"/>
        </w:rPr>
        <w:t>MSA-Ras cohort.</w:t>
      </w:r>
    </w:p>
    <w:p w14:paraId="70CB4E85" w14:textId="77777777" w:rsidR="000819CA" w:rsidRPr="0036382A" w:rsidRDefault="000819CA" w:rsidP="000819CA">
      <w:pPr>
        <w:rPr>
          <w:sz w:val="22"/>
          <w:szCs w:val="22"/>
          <w:lang w:val="en-US"/>
        </w:rPr>
      </w:pPr>
      <w:r w:rsidRPr="0036382A">
        <w:rPr>
          <w:sz w:val="22"/>
          <w:szCs w:val="22"/>
          <w:lang w:val="en-US"/>
        </w:rPr>
        <w:t xml:space="preserve">Abbreviations: UMSARS, </w:t>
      </w:r>
      <w:r>
        <w:rPr>
          <w:sz w:val="22"/>
          <w:szCs w:val="22"/>
          <w:lang w:val="en-US"/>
        </w:rPr>
        <w:t>U</w:t>
      </w:r>
      <w:r w:rsidRPr="0036382A">
        <w:rPr>
          <w:sz w:val="22"/>
          <w:szCs w:val="22"/>
          <w:lang w:val="en-US"/>
        </w:rPr>
        <w:t xml:space="preserve">nified MSA </w:t>
      </w:r>
      <w:r>
        <w:rPr>
          <w:sz w:val="22"/>
          <w:szCs w:val="22"/>
          <w:lang w:val="en-US"/>
        </w:rPr>
        <w:t>R</w:t>
      </w:r>
      <w:r w:rsidRPr="0036382A">
        <w:rPr>
          <w:sz w:val="22"/>
          <w:szCs w:val="22"/>
          <w:lang w:val="en-US"/>
        </w:rPr>
        <w:t xml:space="preserve">ating </w:t>
      </w:r>
      <w:r>
        <w:rPr>
          <w:sz w:val="22"/>
          <w:szCs w:val="22"/>
          <w:lang w:val="en-US"/>
        </w:rPr>
        <w:t>S</w:t>
      </w:r>
      <w:r w:rsidRPr="0036382A">
        <w:rPr>
          <w:sz w:val="22"/>
          <w:szCs w:val="22"/>
          <w:lang w:val="en-US"/>
        </w:rPr>
        <w:t>cale; SD, standard deviation; SCS, sensitivity to change score calculated as slope divided by the SD of the slope.</w:t>
      </w:r>
    </w:p>
    <w:p w14:paraId="429044F8" w14:textId="77777777" w:rsidR="000819CA" w:rsidRPr="001F46C4" w:rsidRDefault="000819CA" w:rsidP="000819CA">
      <w:pPr>
        <w:rPr>
          <w:lang w:val="en-US"/>
        </w:rPr>
      </w:pPr>
    </w:p>
    <w:p w14:paraId="33B2B34A" w14:textId="77777777" w:rsidR="000819CA" w:rsidRPr="001F46C4" w:rsidRDefault="000819CA" w:rsidP="000819CA">
      <w:pPr>
        <w:rPr>
          <w:lang w:val="en-US"/>
        </w:rPr>
      </w:pPr>
    </w:p>
    <w:p w14:paraId="6994E583" w14:textId="77777777" w:rsidR="000819CA" w:rsidRPr="001F46C4" w:rsidRDefault="000819CA" w:rsidP="000819CA">
      <w:pPr>
        <w:rPr>
          <w:lang w:val="en-US"/>
        </w:rPr>
        <w:sectPr w:rsidR="000819CA" w:rsidRPr="001F46C4" w:rsidSect="00E97C44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110FFC4" w14:textId="77777777" w:rsidR="00EE5D23" w:rsidRPr="00630DEA" w:rsidRDefault="00EE5D23">
      <w:pPr>
        <w:rPr>
          <w:lang w:val="en-US"/>
        </w:rPr>
      </w:pPr>
    </w:p>
    <w:sectPr w:rsidR="00EE5D23" w:rsidRPr="00630DEA" w:rsidSect="002D3B18">
      <w:pgSz w:w="11900" w:h="16840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9CA"/>
    <w:rsid w:val="00001126"/>
    <w:rsid w:val="000104E2"/>
    <w:rsid w:val="000301B1"/>
    <w:rsid w:val="000407FA"/>
    <w:rsid w:val="0004292F"/>
    <w:rsid w:val="000449A1"/>
    <w:rsid w:val="000470BA"/>
    <w:rsid w:val="000500C3"/>
    <w:rsid w:val="00056D29"/>
    <w:rsid w:val="00060464"/>
    <w:rsid w:val="00072247"/>
    <w:rsid w:val="00073566"/>
    <w:rsid w:val="0007438F"/>
    <w:rsid w:val="0007545A"/>
    <w:rsid w:val="00075D4D"/>
    <w:rsid w:val="000819CA"/>
    <w:rsid w:val="00095137"/>
    <w:rsid w:val="00097DBA"/>
    <w:rsid w:val="000A7D94"/>
    <w:rsid w:val="000B5CA2"/>
    <w:rsid w:val="000C0A5E"/>
    <w:rsid w:val="000C36A2"/>
    <w:rsid w:val="000C582E"/>
    <w:rsid w:val="000C634C"/>
    <w:rsid w:val="000D0F02"/>
    <w:rsid w:val="000E10BD"/>
    <w:rsid w:val="000E4868"/>
    <w:rsid w:val="000F1266"/>
    <w:rsid w:val="000F1A87"/>
    <w:rsid w:val="000F209C"/>
    <w:rsid w:val="00103A8E"/>
    <w:rsid w:val="00105D4F"/>
    <w:rsid w:val="00107553"/>
    <w:rsid w:val="0011487A"/>
    <w:rsid w:val="00116409"/>
    <w:rsid w:val="00121CBB"/>
    <w:rsid w:val="00126353"/>
    <w:rsid w:val="00131A81"/>
    <w:rsid w:val="00132793"/>
    <w:rsid w:val="001335AE"/>
    <w:rsid w:val="00137FE2"/>
    <w:rsid w:val="001413CF"/>
    <w:rsid w:val="001461AE"/>
    <w:rsid w:val="00147D4F"/>
    <w:rsid w:val="001519DA"/>
    <w:rsid w:val="00154716"/>
    <w:rsid w:val="0015553C"/>
    <w:rsid w:val="0015611F"/>
    <w:rsid w:val="00157E6C"/>
    <w:rsid w:val="001608BD"/>
    <w:rsid w:val="00162D68"/>
    <w:rsid w:val="001673FB"/>
    <w:rsid w:val="00170E26"/>
    <w:rsid w:val="001748E4"/>
    <w:rsid w:val="00177724"/>
    <w:rsid w:val="00182478"/>
    <w:rsid w:val="0018634A"/>
    <w:rsid w:val="00187020"/>
    <w:rsid w:val="001901B4"/>
    <w:rsid w:val="001B0459"/>
    <w:rsid w:val="001B1452"/>
    <w:rsid w:val="001B3F4E"/>
    <w:rsid w:val="001B4071"/>
    <w:rsid w:val="001B423A"/>
    <w:rsid w:val="001B4D47"/>
    <w:rsid w:val="001B58DF"/>
    <w:rsid w:val="001B72A1"/>
    <w:rsid w:val="001C18F8"/>
    <w:rsid w:val="001C47A9"/>
    <w:rsid w:val="001D2FDD"/>
    <w:rsid w:val="001D3F71"/>
    <w:rsid w:val="001D790B"/>
    <w:rsid w:val="001E0366"/>
    <w:rsid w:val="001E553F"/>
    <w:rsid w:val="0020493E"/>
    <w:rsid w:val="00211AD7"/>
    <w:rsid w:val="00220D3F"/>
    <w:rsid w:val="00222AF1"/>
    <w:rsid w:val="002237D2"/>
    <w:rsid w:val="00224D03"/>
    <w:rsid w:val="002263BE"/>
    <w:rsid w:val="0023164D"/>
    <w:rsid w:val="002329BC"/>
    <w:rsid w:val="00234BAF"/>
    <w:rsid w:val="00243D3F"/>
    <w:rsid w:val="00244E0F"/>
    <w:rsid w:val="00245373"/>
    <w:rsid w:val="00252E85"/>
    <w:rsid w:val="00254CC1"/>
    <w:rsid w:val="0026104C"/>
    <w:rsid w:val="00263018"/>
    <w:rsid w:val="00267068"/>
    <w:rsid w:val="00271074"/>
    <w:rsid w:val="002773AE"/>
    <w:rsid w:val="00277A69"/>
    <w:rsid w:val="00280CF7"/>
    <w:rsid w:val="002852E8"/>
    <w:rsid w:val="00291A71"/>
    <w:rsid w:val="002932F6"/>
    <w:rsid w:val="002A013E"/>
    <w:rsid w:val="002A091F"/>
    <w:rsid w:val="002B399F"/>
    <w:rsid w:val="002B54C4"/>
    <w:rsid w:val="002B67B1"/>
    <w:rsid w:val="002B7049"/>
    <w:rsid w:val="002C041E"/>
    <w:rsid w:val="002C1CD2"/>
    <w:rsid w:val="002C6146"/>
    <w:rsid w:val="002C70FC"/>
    <w:rsid w:val="002D3B18"/>
    <w:rsid w:val="002E1EE1"/>
    <w:rsid w:val="002E2FF4"/>
    <w:rsid w:val="00303BF3"/>
    <w:rsid w:val="003042ED"/>
    <w:rsid w:val="0030596C"/>
    <w:rsid w:val="00320EC5"/>
    <w:rsid w:val="00324C97"/>
    <w:rsid w:val="00330604"/>
    <w:rsid w:val="003318D3"/>
    <w:rsid w:val="003333EE"/>
    <w:rsid w:val="003352EA"/>
    <w:rsid w:val="00337F5C"/>
    <w:rsid w:val="00346E9E"/>
    <w:rsid w:val="00347D2B"/>
    <w:rsid w:val="003500FF"/>
    <w:rsid w:val="003517E2"/>
    <w:rsid w:val="0035352A"/>
    <w:rsid w:val="003537ED"/>
    <w:rsid w:val="003550AD"/>
    <w:rsid w:val="0035717D"/>
    <w:rsid w:val="0036100A"/>
    <w:rsid w:val="003633CA"/>
    <w:rsid w:val="0037124E"/>
    <w:rsid w:val="00372F56"/>
    <w:rsid w:val="00373D17"/>
    <w:rsid w:val="00376221"/>
    <w:rsid w:val="003849DC"/>
    <w:rsid w:val="003A1DE3"/>
    <w:rsid w:val="003A74CB"/>
    <w:rsid w:val="003B608F"/>
    <w:rsid w:val="003C6454"/>
    <w:rsid w:val="003E1D3C"/>
    <w:rsid w:val="003E2AF8"/>
    <w:rsid w:val="003E748A"/>
    <w:rsid w:val="003F56C4"/>
    <w:rsid w:val="004017DD"/>
    <w:rsid w:val="00407449"/>
    <w:rsid w:val="00410A2B"/>
    <w:rsid w:val="0041249E"/>
    <w:rsid w:val="004237B5"/>
    <w:rsid w:val="00425C54"/>
    <w:rsid w:val="00427984"/>
    <w:rsid w:val="00427C30"/>
    <w:rsid w:val="00432945"/>
    <w:rsid w:val="00434C52"/>
    <w:rsid w:val="00443248"/>
    <w:rsid w:val="004439C3"/>
    <w:rsid w:val="00444098"/>
    <w:rsid w:val="004529BA"/>
    <w:rsid w:val="0045380E"/>
    <w:rsid w:val="00456A8C"/>
    <w:rsid w:val="004620A1"/>
    <w:rsid w:val="004626EF"/>
    <w:rsid w:val="004628FF"/>
    <w:rsid w:val="004664B2"/>
    <w:rsid w:val="00467C46"/>
    <w:rsid w:val="0047269A"/>
    <w:rsid w:val="00474046"/>
    <w:rsid w:val="0047507B"/>
    <w:rsid w:val="00476EF0"/>
    <w:rsid w:val="00484C75"/>
    <w:rsid w:val="00486388"/>
    <w:rsid w:val="00487D1F"/>
    <w:rsid w:val="004920F2"/>
    <w:rsid w:val="004979CE"/>
    <w:rsid w:val="004A2C4A"/>
    <w:rsid w:val="004A4926"/>
    <w:rsid w:val="004A755D"/>
    <w:rsid w:val="004B5511"/>
    <w:rsid w:val="004C3EF6"/>
    <w:rsid w:val="004C6DF6"/>
    <w:rsid w:val="004E1722"/>
    <w:rsid w:val="004E1826"/>
    <w:rsid w:val="004E19F9"/>
    <w:rsid w:val="004E436C"/>
    <w:rsid w:val="004E5B8B"/>
    <w:rsid w:val="004F1489"/>
    <w:rsid w:val="004F5643"/>
    <w:rsid w:val="005070FD"/>
    <w:rsid w:val="00512E37"/>
    <w:rsid w:val="00513A65"/>
    <w:rsid w:val="00522A5C"/>
    <w:rsid w:val="00526DA0"/>
    <w:rsid w:val="00535477"/>
    <w:rsid w:val="00536812"/>
    <w:rsid w:val="00543EC0"/>
    <w:rsid w:val="005532CF"/>
    <w:rsid w:val="00575EC1"/>
    <w:rsid w:val="0058492C"/>
    <w:rsid w:val="005963B0"/>
    <w:rsid w:val="005978A9"/>
    <w:rsid w:val="005A079D"/>
    <w:rsid w:val="005A167D"/>
    <w:rsid w:val="005B0B7A"/>
    <w:rsid w:val="005B0DCD"/>
    <w:rsid w:val="005B38D5"/>
    <w:rsid w:val="005B43B9"/>
    <w:rsid w:val="005B500C"/>
    <w:rsid w:val="005C4ACB"/>
    <w:rsid w:val="005C6D09"/>
    <w:rsid w:val="005C73E7"/>
    <w:rsid w:val="005E13F4"/>
    <w:rsid w:val="005E2740"/>
    <w:rsid w:val="005E3707"/>
    <w:rsid w:val="005E42D8"/>
    <w:rsid w:val="005E65E9"/>
    <w:rsid w:val="005F0988"/>
    <w:rsid w:val="005F22AF"/>
    <w:rsid w:val="005F6BE7"/>
    <w:rsid w:val="005F7479"/>
    <w:rsid w:val="0060489F"/>
    <w:rsid w:val="00605029"/>
    <w:rsid w:val="006203A7"/>
    <w:rsid w:val="0062122B"/>
    <w:rsid w:val="006243DC"/>
    <w:rsid w:val="006270B8"/>
    <w:rsid w:val="00630DEA"/>
    <w:rsid w:val="00631793"/>
    <w:rsid w:val="006348CF"/>
    <w:rsid w:val="00635F4C"/>
    <w:rsid w:val="006579EC"/>
    <w:rsid w:val="00664314"/>
    <w:rsid w:val="00683D0F"/>
    <w:rsid w:val="0069466C"/>
    <w:rsid w:val="00695675"/>
    <w:rsid w:val="006A2BD0"/>
    <w:rsid w:val="006A37A4"/>
    <w:rsid w:val="006A628D"/>
    <w:rsid w:val="006D257E"/>
    <w:rsid w:val="006D2DFD"/>
    <w:rsid w:val="006E134A"/>
    <w:rsid w:val="006E3FCB"/>
    <w:rsid w:val="006E6290"/>
    <w:rsid w:val="006F0AA0"/>
    <w:rsid w:val="006F1742"/>
    <w:rsid w:val="006F6786"/>
    <w:rsid w:val="00702A09"/>
    <w:rsid w:val="00704CBE"/>
    <w:rsid w:val="007137D6"/>
    <w:rsid w:val="007202D3"/>
    <w:rsid w:val="007237E5"/>
    <w:rsid w:val="00742410"/>
    <w:rsid w:val="007454E5"/>
    <w:rsid w:val="00745DCB"/>
    <w:rsid w:val="0074718A"/>
    <w:rsid w:val="00751E66"/>
    <w:rsid w:val="0075244D"/>
    <w:rsid w:val="00756074"/>
    <w:rsid w:val="0075627B"/>
    <w:rsid w:val="00765441"/>
    <w:rsid w:val="007658B6"/>
    <w:rsid w:val="007661F1"/>
    <w:rsid w:val="00773627"/>
    <w:rsid w:val="00773FAA"/>
    <w:rsid w:val="00775249"/>
    <w:rsid w:val="00781125"/>
    <w:rsid w:val="007936E4"/>
    <w:rsid w:val="00794A31"/>
    <w:rsid w:val="007A0CFF"/>
    <w:rsid w:val="007A1A52"/>
    <w:rsid w:val="007A1D74"/>
    <w:rsid w:val="007A3BFC"/>
    <w:rsid w:val="007A789F"/>
    <w:rsid w:val="007B66C2"/>
    <w:rsid w:val="007C49A4"/>
    <w:rsid w:val="007C6D2C"/>
    <w:rsid w:val="007D45B7"/>
    <w:rsid w:val="007D4E62"/>
    <w:rsid w:val="007D561E"/>
    <w:rsid w:val="007E081C"/>
    <w:rsid w:val="007E12BC"/>
    <w:rsid w:val="007E24A5"/>
    <w:rsid w:val="007E2C53"/>
    <w:rsid w:val="007E67E6"/>
    <w:rsid w:val="007E7200"/>
    <w:rsid w:val="007E7A34"/>
    <w:rsid w:val="007F2348"/>
    <w:rsid w:val="008018DA"/>
    <w:rsid w:val="008047BF"/>
    <w:rsid w:val="00807B30"/>
    <w:rsid w:val="0082071A"/>
    <w:rsid w:val="00821834"/>
    <w:rsid w:val="00822004"/>
    <w:rsid w:val="008232E3"/>
    <w:rsid w:val="00823D54"/>
    <w:rsid w:val="008306C1"/>
    <w:rsid w:val="008362D1"/>
    <w:rsid w:val="00837DBB"/>
    <w:rsid w:val="00847D47"/>
    <w:rsid w:val="00856455"/>
    <w:rsid w:val="00857AD7"/>
    <w:rsid w:val="008610BB"/>
    <w:rsid w:val="008618EE"/>
    <w:rsid w:val="00861C0E"/>
    <w:rsid w:val="008650A0"/>
    <w:rsid w:val="00870367"/>
    <w:rsid w:val="00876BCC"/>
    <w:rsid w:val="00885DB7"/>
    <w:rsid w:val="00886122"/>
    <w:rsid w:val="00892571"/>
    <w:rsid w:val="00892666"/>
    <w:rsid w:val="008A0638"/>
    <w:rsid w:val="008B44A8"/>
    <w:rsid w:val="008C35C7"/>
    <w:rsid w:val="008C391B"/>
    <w:rsid w:val="008C41A7"/>
    <w:rsid w:val="008C4586"/>
    <w:rsid w:val="008C5352"/>
    <w:rsid w:val="008D181B"/>
    <w:rsid w:val="008D2E3D"/>
    <w:rsid w:val="008D3457"/>
    <w:rsid w:val="008D59E5"/>
    <w:rsid w:val="008E3D70"/>
    <w:rsid w:val="008E4196"/>
    <w:rsid w:val="008E45DC"/>
    <w:rsid w:val="008E73F8"/>
    <w:rsid w:val="008F2470"/>
    <w:rsid w:val="008F6F2B"/>
    <w:rsid w:val="00911248"/>
    <w:rsid w:val="0091188D"/>
    <w:rsid w:val="00912288"/>
    <w:rsid w:val="009124C6"/>
    <w:rsid w:val="00913C7C"/>
    <w:rsid w:val="00916550"/>
    <w:rsid w:val="0092245D"/>
    <w:rsid w:val="00923696"/>
    <w:rsid w:val="009267D3"/>
    <w:rsid w:val="00927ED3"/>
    <w:rsid w:val="00935EC4"/>
    <w:rsid w:val="00941A01"/>
    <w:rsid w:val="00945484"/>
    <w:rsid w:val="00950A77"/>
    <w:rsid w:val="00953E2A"/>
    <w:rsid w:val="00954878"/>
    <w:rsid w:val="00955003"/>
    <w:rsid w:val="00964649"/>
    <w:rsid w:val="00973A9A"/>
    <w:rsid w:val="00973CB3"/>
    <w:rsid w:val="009763AC"/>
    <w:rsid w:val="00977759"/>
    <w:rsid w:val="00977E6E"/>
    <w:rsid w:val="009837B0"/>
    <w:rsid w:val="009862BB"/>
    <w:rsid w:val="00997C3E"/>
    <w:rsid w:val="009A6FE1"/>
    <w:rsid w:val="009B37E6"/>
    <w:rsid w:val="009B4AED"/>
    <w:rsid w:val="009B4BF8"/>
    <w:rsid w:val="009B5C4C"/>
    <w:rsid w:val="009B64F9"/>
    <w:rsid w:val="009B670E"/>
    <w:rsid w:val="009B7FEE"/>
    <w:rsid w:val="009C08E0"/>
    <w:rsid w:val="009D0A05"/>
    <w:rsid w:val="009D35F4"/>
    <w:rsid w:val="009E37BD"/>
    <w:rsid w:val="009E388F"/>
    <w:rsid w:val="009E535A"/>
    <w:rsid w:val="009E57F0"/>
    <w:rsid w:val="009E663B"/>
    <w:rsid w:val="009F02C4"/>
    <w:rsid w:val="009F02DC"/>
    <w:rsid w:val="009F1794"/>
    <w:rsid w:val="009F7E73"/>
    <w:rsid w:val="00A204C5"/>
    <w:rsid w:val="00A21C7F"/>
    <w:rsid w:val="00A23D0D"/>
    <w:rsid w:val="00A26C8B"/>
    <w:rsid w:val="00A27B99"/>
    <w:rsid w:val="00A34006"/>
    <w:rsid w:val="00A340D0"/>
    <w:rsid w:val="00A3632A"/>
    <w:rsid w:val="00A465C8"/>
    <w:rsid w:val="00A46C4F"/>
    <w:rsid w:val="00A51889"/>
    <w:rsid w:val="00A53A17"/>
    <w:rsid w:val="00A53FF4"/>
    <w:rsid w:val="00A57144"/>
    <w:rsid w:val="00A60846"/>
    <w:rsid w:val="00A62312"/>
    <w:rsid w:val="00A654C8"/>
    <w:rsid w:val="00A7120D"/>
    <w:rsid w:val="00A74934"/>
    <w:rsid w:val="00A773E8"/>
    <w:rsid w:val="00A86338"/>
    <w:rsid w:val="00A86D8B"/>
    <w:rsid w:val="00A97096"/>
    <w:rsid w:val="00AA014F"/>
    <w:rsid w:val="00AA4C10"/>
    <w:rsid w:val="00AA74ED"/>
    <w:rsid w:val="00AC3BE8"/>
    <w:rsid w:val="00AC690B"/>
    <w:rsid w:val="00AC6E39"/>
    <w:rsid w:val="00AD1443"/>
    <w:rsid w:val="00AD2772"/>
    <w:rsid w:val="00AD5E81"/>
    <w:rsid w:val="00AE0298"/>
    <w:rsid w:val="00AE22C3"/>
    <w:rsid w:val="00AE4241"/>
    <w:rsid w:val="00AE48BE"/>
    <w:rsid w:val="00AE6ED7"/>
    <w:rsid w:val="00AE726C"/>
    <w:rsid w:val="00AF0FE6"/>
    <w:rsid w:val="00AF1766"/>
    <w:rsid w:val="00AF715C"/>
    <w:rsid w:val="00B017AD"/>
    <w:rsid w:val="00B058BE"/>
    <w:rsid w:val="00B0785A"/>
    <w:rsid w:val="00B139DA"/>
    <w:rsid w:val="00B1482F"/>
    <w:rsid w:val="00B24D20"/>
    <w:rsid w:val="00B34D85"/>
    <w:rsid w:val="00B418C5"/>
    <w:rsid w:val="00B473DF"/>
    <w:rsid w:val="00B502C2"/>
    <w:rsid w:val="00B521F9"/>
    <w:rsid w:val="00B52604"/>
    <w:rsid w:val="00B52721"/>
    <w:rsid w:val="00B539C1"/>
    <w:rsid w:val="00B561AA"/>
    <w:rsid w:val="00B56245"/>
    <w:rsid w:val="00B76C25"/>
    <w:rsid w:val="00B8324D"/>
    <w:rsid w:val="00B95DFC"/>
    <w:rsid w:val="00B962F2"/>
    <w:rsid w:val="00B97C88"/>
    <w:rsid w:val="00BA50E7"/>
    <w:rsid w:val="00BA78A9"/>
    <w:rsid w:val="00BC0FF9"/>
    <w:rsid w:val="00BC28C9"/>
    <w:rsid w:val="00BC2FFA"/>
    <w:rsid w:val="00BC48B7"/>
    <w:rsid w:val="00BC79EE"/>
    <w:rsid w:val="00BD1D8E"/>
    <w:rsid w:val="00BE4AFA"/>
    <w:rsid w:val="00BF2385"/>
    <w:rsid w:val="00BF2E9A"/>
    <w:rsid w:val="00BF6D76"/>
    <w:rsid w:val="00C02396"/>
    <w:rsid w:val="00C04469"/>
    <w:rsid w:val="00C04EFB"/>
    <w:rsid w:val="00C05A8B"/>
    <w:rsid w:val="00C07366"/>
    <w:rsid w:val="00C11BAE"/>
    <w:rsid w:val="00C12CFA"/>
    <w:rsid w:val="00C13815"/>
    <w:rsid w:val="00C15F4F"/>
    <w:rsid w:val="00C24088"/>
    <w:rsid w:val="00C2503A"/>
    <w:rsid w:val="00C42A6D"/>
    <w:rsid w:val="00C51C84"/>
    <w:rsid w:val="00C51E41"/>
    <w:rsid w:val="00C54D96"/>
    <w:rsid w:val="00C75FD6"/>
    <w:rsid w:val="00C77D9A"/>
    <w:rsid w:val="00C911AC"/>
    <w:rsid w:val="00CA0039"/>
    <w:rsid w:val="00CA3590"/>
    <w:rsid w:val="00CA4149"/>
    <w:rsid w:val="00CB0D1D"/>
    <w:rsid w:val="00CB1804"/>
    <w:rsid w:val="00CB1E33"/>
    <w:rsid w:val="00CB2803"/>
    <w:rsid w:val="00CB306E"/>
    <w:rsid w:val="00CB334A"/>
    <w:rsid w:val="00CB3A88"/>
    <w:rsid w:val="00CB54E9"/>
    <w:rsid w:val="00CB777C"/>
    <w:rsid w:val="00CC7B84"/>
    <w:rsid w:val="00CD0F9B"/>
    <w:rsid w:val="00CD2155"/>
    <w:rsid w:val="00CD596D"/>
    <w:rsid w:val="00CE1C10"/>
    <w:rsid w:val="00CE2781"/>
    <w:rsid w:val="00CE40AB"/>
    <w:rsid w:val="00CE6946"/>
    <w:rsid w:val="00CF495D"/>
    <w:rsid w:val="00CF6768"/>
    <w:rsid w:val="00CF6EBF"/>
    <w:rsid w:val="00D03139"/>
    <w:rsid w:val="00D0674D"/>
    <w:rsid w:val="00D079C5"/>
    <w:rsid w:val="00D12775"/>
    <w:rsid w:val="00D256D8"/>
    <w:rsid w:val="00D30B99"/>
    <w:rsid w:val="00D3680B"/>
    <w:rsid w:val="00D40994"/>
    <w:rsid w:val="00D41019"/>
    <w:rsid w:val="00D45A3E"/>
    <w:rsid w:val="00D53E4A"/>
    <w:rsid w:val="00D608A4"/>
    <w:rsid w:val="00D61E1F"/>
    <w:rsid w:val="00D7189F"/>
    <w:rsid w:val="00D8207A"/>
    <w:rsid w:val="00D90FB5"/>
    <w:rsid w:val="00D94935"/>
    <w:rsid w:val="00DA1CD8"/>
    <w:rsid w:val="00DA5C0A"/>
    <w:rsid w:val="00DC48FF"/>
    <w:rsid w:val="00DC5369"/>
    <w:rsid w:val="00DD25FD"/>
    <w:rsid w:val="00DD6ED2"/>
    <w:rsid w:val="00DF116B"/>
    <w:rsid w:val="00DF2221"/>
    <w:rsid w:val="00DF3A7D"/>
    <w:rsid w:val="00E01347"/>
    <w:rsid w:val="00E1030F"/>
    <w:rsid w:val="00E309E0"/>
    <w:rsid w:val="00E404ED"/>
    <w:rsid w:val="00E4242E"/>
    <w:rsid w:val="00E57571"/>
    <w:rsid w:val="00E577B9"/>
    <w:rsid w:val="00E65540"/>
    <w:rsid w:val="00E65DCA"/>
    <w:rsid w:val="00E677EE"/>
    <w:rsid w:val="00E73F45"/>
    <w:rsid w:val="00E82581"/>
    <w:rsid w:val="00E91466"/>
    <w:rsid w:val="00E9595D"/>
    <w:rsid w:val="00EA3FE4"/>
    <w:rsid w:val="00EA4742"/>
    <w:rsid w:val="00EB0A79"/>
    <w:rsid w:val="00EB4395"/>
    <w:rsid w:val="00EC1E70"/>
    <w:rsid w:val="00EC20F0"/>
    <w:rsid w:val="00EC3FEA"/>
    <w:rsid w:val="00EC519B"/>
    <w:rsid w:val="00ED0F53"/>
    <w:rsid w:val="00ED1561"/>
    <w:rsid w:val="00ED4EC9"/>
    <w:rsid w:val="00ED4FE2"/>
    <w:rsid w:val="00EE5D23"/>
    <w:rsid w:val="00EF794F"/>
    <w:rsid w:val="00F01A49"/>
    <w:rsid w:val="00F01F75"/>
    <w:rsid w:val="00F02B17"/>
    <w:rsid w:val="00F06D71"/>
    <w:rsid w:val="00F07D09"/>
    <w:rsid w:val="00F115B3"/>
    <w:rsid w:val="00F126C1"/>
    <w:rsid w:val="00F12C12"/>
    <w:rsid w:val="00F13798"/>
    <w:rsid w:val="00F13D51"/>
    <w:rsid w:val="00F14404"/>
    <w:rsid w:val="00F14B08"/>
    <w:rsid w:val="00F20591"/>
    <w:rsid w:val="00F21B4A"/>
    <w:rsid w:val="00F21FD6"/>
    <w:rsid w:val="00F22CDD"/>
    <w:rsid w:val="00F23C29"/>
    <w:rsid w:val="00F266C5"/>
    <w:rsid w:val="00F270A4"/>
    <w:rsid w:val="00F31155"/>
    <w:rsid w:val="00F3251C"/>
    <w:rsid w:val="00F337B3"/>
    <w:rsid w:val="00F4220B"/>
    <w:rsid w:val="00F47EBC"/>
    <w:rsid w:val="00F50ECA"/>
    <w:rsid w:val="00F630F3"/>
    <w:rsid w:val="00F661B2"/>
    <w:rsid w:val="00F702F7"/>
    <w:rsid w:val="00F74FD4"/>
    <w:rsid w:val="00F82262"/>
    <w:rsid w:val="00F824CD"/>
    <w:rsid w:val="00F8494D"/>
    <w:rsid w:val="00F85290"/>
    <w:rsid w:val="00F9433F"/>
    <w:rsid w:val="00F94A85"/>
    <w:rsid w:val="00F9506F"/>
    <w:rsid w:val="00F96247"/>
    <w:rsid w:val="00FA080A"/>
    <w:rsid w:val="00FB2CCC"/>
    <w:rsid w:val="00FB2EF0"/>
    <w:rsid w:val="00FB5D5B"/>
    <w:rsid w:val="00FC18EA"/>
    <w:rsid w:val="00FC2394"/>
    <w:rsid w:val="00FC5630"/>
    <w:rsid w:val="00FD20F5"/>
    <w:rsid w:val="00FD7EE7"/>
    <w:rsid w:val="00FE5C54"/>
    <w:rsid w:val="00FF2B51"/>
    <w:rsid w:val="00FF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207E91"/>
  <w15:chartTrackingRefBased/>
  <w15:docId w15:val="{AED3C171-0965-5A48-818F-96D006C5E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0819CA"/>
    <w:pPr>
      <w:spacing w:before="120" w:after="120" w:line="36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0819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19CA"/>
    <w:rPr>
      <w:rFonts w:asciiTheme="majorHAnsi" w:eastAsiaTheme="majorEastAsia" w:hAnsiTheme="majorHAnsi" w:cstheme="majorBidi"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78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88</Words>
  <Characters>4340</Characters>
  <Application>Microsoft Office Word</Application>
  <DocSecurity>0</DocSecurity>
  <Lines>36</Lines>
  <Paragraphs>10</Paragraphs>
  <ScaleCrop>false</ScaleCrop>
  <Company/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Krismer</dc:creator>
  <cp:keywords/>
  <dc:description/>
  <cp:lastModifiedBy>Florian Krismer</cp:lastModifiedBy>
  <cp:revision>2</cp:revision>
  <dcterms:created xsi:type="dcterms:W3CDTF">2021-11-02T11:56:00Z</dcterms:created>
  <dcterms:modified xsi:type="dcterms:W3CDTF">2021-12-22T12:02:00Z</dcterms:modified>
</cp:coreProperties>
</file>